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185D02" w14:textId="52EC5E98" w:rsidR="001C1E42" w:rsidRDefault="004D3025" w:rsidP="008D5363">
      <w:pPr>
        <w:ind w:firstLine="0"/>
      </w:pPr>
      <w:r>
        <w:t>Supplementary Table S</w:t>
      </w:r>
      <w:r w:rsidR="002F6A4D">
        <w:t>4</w:t>
      </w:r>
      <w:r>
        <w:t xml:space="preserve"> – </w:t>
      </w:r>
      <w:r w:rsidR="002F6A4D">
        <w:t>General statistics on manually curated subset of PD rep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5"/>
        <w:gridCol w:w="2065"/>
      </w:tblGrid>
      <w:tr w:rsidR="00CB3BA9" w14:paraId="040EF03D" w14:textId="77777777" w:rsidTr="00CB3BA9">
        <w:tc>
          <w:tcPr>
            <w:tcW w:w="7285" w:type="dxa"/>
            <w:shd w:val="clear" w:color="auto" w:fill="E8E8E8" w:themeFill="background2"/>
          </w:tcPr>
          <w:p w14:paraId="37B3E601" w14:textId="4EFF8E48" w:rsidR="00CB3BA9" w:rsidRDefault="00CB3BA9" w:rsidP="00A50413">
            <w:pPr>
              <w:ind w:firstLine="0"/>
            </w:pPr>
            <w:r>
              <w:t>Parameter</w:t>
            </w:r>
          </w:p>
        </w:tc>
        <w:tc>
          <w:tcPr>
            <w:tcW w:w="2065" w:type="dxa"/>
            <w:shd w:val="clear" w:color="auto" w:fill="E8E8E8" w:themeFill="background2"/>
          </w:tcPr>
          <w:p w14:paraId="0B8B8F8E" w14:textId="1CDB69FE" w:rsidR="00CB3BA9" w:rsidRDefault="00CB3BA9" w:rsidP="00A50413">
            <w:pPr>
              <w:ind w:firstLine="0"/>
            </w:pPr>
            <w:r>
              <w:t>Value</w:t>
            </w:r>
          </w:p>
        </w:tc>
      </w:tr>
      <w:tr w:rsidR="00CB3BA9" w14:paraId="7C3E680F" w14:textId="77777777" w:rsidTr="00CB3BA9">
        <w:tc>
          <w:tcPr>
            <w:tcW w:w="7285" w:type="dxa"/>
          </w:tcPr>
          <w:p w14:paraId="4AEA9CFF" w14:textId="56D2C587" w:rsidR="00CB3BA9" w:rsidRDefault="00CB3BA9" w:rsidP="00A50413">
            <w:pPr>
              <w:ind w:firstLine="0"/>
            </w:pPr>
            <w:r>
              <w:t>Total number of reports</w:t>
            </w:r>
          </w:p>
        </w:tc>
        <w:tc>
          <w:tcPr>
            <w:tcW w:w="2065" w:type="dxa"/>
          </w:tcPr>
          <w:p w14:paraId="2595BB47" w14:textId="23A2438C" w:rsidR="00CB3BA9" w:rsidRDefault="00CB3BA9" w:rsidP="00A50413">
            <w:pPr>
              <w:ind w:firstLine="0"/>
            </w:pPr>
            <w:r>
              <w:t>65</w:t>
            </w:r>
          </w:p>
        </w:tc>
      </w:tr>
      <w:tr w:rsidR="00CB3BA9" w14:paraId="17CDF161" w14:textId="77777777" w:rsidTr="00CB3BA9">
        <w:tc>
          <w:tcPr>
            <w:tcW w:w="7285" w:type="dxa"/>
          </w:tcPr>
          <w:p w14:paraId="68E88EBD" w14:textId="1DD4012E" w:rsidR="00CB3BA9" w:rsidRDefault="00CB3BA9" w:rsidP="00A50413">
            <w:pPr>
              <w:ind w:firstLine="0"/>
            </w:pPr>
            <w:r>
              <w:t>Number of sites</w:t>
            </w:r>
          </w:p>
        </w:tc>
        <w:tc>
          <w:tcPr>
            <w:tcW w:w="2065" w:type="dxa"/>
          </w:tcPr>
          <w:p w14:paraId="3CB8C798" w14:textId="693E15C7" w:rsidR="00CB3BA9" w:rsidRDefault="00CB3BA9" w:rsidP="00A50413">
            <w:pPr>
              <w:ind w:firstLine="0"/>
            </w:pPr>
            <w:r>
              <w:t>7</w:t>
            </w:r>
          </w:p>
        </w:tc>
      </w:tr>
      <w:tr w:rsidR="00CB3BA9" w14:paraId="282DC29E" w14:textId="77777777" w:rsidTr="00CB3BA9">
        <w:tc>
          <w:tcPr>
            <w:tcW w:w="7285" w:type="dxa"/>
          </w:tcPr>
          <w:p w14:paraId="3D2CCDBE" w14:textId="2208E807" w:rsidR="00CB3BA9" w:rsidRDefault="00CB3BA9" w:rsidP="00A50413">
            <w:pPr>
              <w:ind w:firstLine="0"/>
            </w:pPr>
            <w:r>
              <w:t>Number of different formats</w:t>
            </w:r>
          </w:p>
        </w:tc>
        <w:tc>
          <w:tcPr>
            <w:tcW w:w="2065" w:type="dxa"/>
          </w:tcPr>
          <w:p w14:paraId="7ADDC078" w14:textId="5E53D3AB" w:rsidR="00CB3BA9" w:rsidRDefault="00CB3BA9" w:rsidP="00A50413">
            <w:pPr>
              <w:ind w:firstLine="0"/>
            </w:pPr>
            <w:r>
              <w:t>15</w:t>
            </w:r>
          </w:p>
        </w:tc>
      </w:tr>
      <w:tr w:rsidR="00CB3BA9" w14:paraId="67C0A7AF" w14:textId="77777777" w:rsidTr="00CB3BA9">
        <w:tc>
          <w:tcPr>
            <w:tcW w:w="7285" w:type="dxa"/>
          </w:tcPr>
          <w:p w14:paraId="20D4B963" w14:textId="5A6D6C35" w:rsidR="00CB3BA9" w:rsidRDefault="00CB3BA9" w:rsidP="00A50413">
            <w:pPr>
              <w:ind w:firstLine="0"/>
            </w:pPr>
            <w:r>
              <w:t>Number of reports that has did not have text layer and required OCR (%)</w:t>
            </w:r>
          </w:p>
        </w:tc>
        <w:tc>
          <w:tcPr>
            <w:tcW w:w="2065" w:type="dxa"/>
          </w:tcPr>
          <w:p w14:paraId="1BD8D06D" w14:textId="5136730C" w:rsidR="00CB3BA9" w:rsidRDefault="00CB3BA9" w:rsidP="00A50413">
            <w:pPr>
              <w:ind w:firstLine="0"/>
            </w:pPr>
            <w:r>
              <w:t>16 (24.6%)</w:t>
            </w:r>
          </w:p>
        </w:tc>
      </w:tr>
      <w:tr w:rsidR="00966D87" w14:paraId="75E09F53" w14:textId="77777777" w:rsidTr="00CB3BA9">
        <w:tc>
          <w:tcPr>
            <w:tcW w:w="7285" w:type="dxa"/>
          </w:tcPr>
          <w:p w14:paraId="5763AAA0" w14:textId="6851B5D7" w:rsidR="00966D87" w:rsidRDefault="00966D87" w:rsidP="00A50413">
            <w:pPr>
              <w:ind w:firstLine="0"/>
            </w:pPr>
            <w:r>
              <w:t>Average size of report, pages</w:t>
            </w:r>
          </w:p>
        </w:tc>
        <w:tc>
          <w:tcPr>
            <w:tcW w:w="2065" w:type="dxa"/>
          </w:tcPr>
          <w:p w14:paraId="259590CC" w14:textId="58EDA4C0" w:rsidR="00966D87" w:rsidRDefault="00966D87" w:rsidP="00A50413">
            <w:pPr>
              <w:ind w:firstLine="0"/>
            </w:pPr>
            <w:r>
              <w:t>3.875</w:t>
            </w:r>
          </w:p>
        </w:tc>
      </w:tr>
      <w:tr w:rsidR="00952A51" w14:paraId="670EBB4F" w14:textId="77777777" w:rsidTr="00CB3BA9">
        <w:tc>
          <w:tcPr>
            <w:tcW w:w="7285" w:type="dxa"/>
          </w:tcPr>
          <w:p w14:paraId="6420EF67" w14:textId="2FE5E1B8" w:rsidR="00952A51" w:rsidRDefault="00952A51" w:rsidP="00A50413">
            <w:pPr>
              <w:ind w:firstLine="0"/>
            </w:pPr>
            <w:r>
              <w:t xml:space="preserve">Average length </w:t>
            </w:r>
            <w:r w:rsidR="001972A0">
              <w:t xml:space="preserve">(in words) </w:t>
            </w:r>
            <w:r>
              <w:t>of reports sections:</w:t>
            </w:r>
          </w:p>
        </w:tc>
        <w:tc>
          <w:tcPr>
            <w:tcW w:w="2065" w:type="dxa"/>
          </w:tcPr>
          <w:p w14:paraId="5E8D1FED" w14:textId="77777777" w:rsidR="00952A51" w:rsidRDefault="00952A51" w:rsidP="00A50413">
            <w:pPr>
              <w:ind w:firstLine="0"/>
            </w:pPr>
          </w:p>
        </w:tc>
      </w:tr>
      <w:tr w:rsidR="001972A0" w14:paraId="55911B03" w14:textId="77777777" w:rsidTr="00CB3BA9">
        <w:tc>
          <w:tcPr>
            <w:tcW w:w="7285" w:type="dxa"/>
          </w:tcPr>
          <w:p w14:paraId="1C514E88" w14:textId="537406C6" w:rsidR="001972A0" w:rsidRDefault="001972A0" w:rsidP="001972A0">
            <w:pPr>
              <w:ind w:left="517" w:firstLine="0"/>
            </w:pPr>
            <w:r>
              <w:t>Microscopic findings</w:t>
            </w:r>
          </w:p>
        </w:tc>
        <w:tc>
          <w:tcPr>
            <w:tcW w:w="2065" w:type="dxa"/>
          </w:tcPr>
          <w:p w14:paraId="763E7811" w14:textId="54E44DD6" w:rsidR="001972A0" w:rsidRDefault="005C1118" w:rsidP="00A50413">
            <w:pPr>
              <w:ind w:firstLine="0"/>
            </w:pPr>
            <w:r>
              <w:t>467</w:t>
            </w:r>
          </w:p>
        </w:tc>
      </w:tr>
      <w:tr w:rsidR="001972A0" w14:paraId="6EA13A21" w14:textId="77777777" w:rsidTr="00CB3BA9">
        <w:tc>
          <w:tcPr>
            <w:tcW w:w="7285" w:type="dxa"/>
          </w:tcPr>
          <w:p w14:paraId="28AB74F7" w14:textId="33CD1958" w:rsidR="001972A0" w:rsidRDefault="001972A0" w:rsidP="001972A0">
            <w:pPr>
              <w:ind w:left="517" w:firstLine="0"/>
            </w:pPr>
            <w:r>
              <w:t>Macroscopic findings</w:t>
            </w:r>
          </w:p>
        </w:tc>
        <w:tc>
          <w:tcPr>
            <w:tcW w:w="2065" w:type="dxa"/>
          </w:tcPr>
          <w:p w14:paraId="54B2E8FE" w14:textId="2E3035C3" w:rsidR="001972A0" w:rsidRDefault="005C1118" w:rsidP="00A50413">
            <w:pPr>
              <w:ind w:firstLine="0"/>
            </w:pPr>
            <w:r>
              <w:t>220</w:t>
            </w:r>
          </w:p>
        </w:tc>
      </w:tr>
      <w:tr w:rsidR="001972A0" w14:paraId="7C78FF81" w14:textId="77777777" w:rsidTr="00CB3BA9">
        <w:tc>
          <w:tcPr>
            <w:tcW w:w="7285" w:type="dxa"/>
          </w:tcPr>
          <w:p w14:paraId="26310E17" w14:textId="03F05076" w:rsidR="001972A0" w:rsidRDefault="00E13F89" w:rsidP="001972A0">
            <w:pPr>
              <w:ind w:left="517" w:firstLine="0"/>
            </w:pPr>
            <w:r>
              <w:t>Diagnosis</w:t>
            </w:r>
          </w:p>
        </w:tc>
        <w:tc>
          <w:tcPr>
            <w:tcW w:w="2065" w:type="dxa"/>
          </w:tcPr>
          <w:p w14:paraId="42F64319" w14:textId="7B683A77" w:rsidR="001972A0" w:rsidRDefault="005C1118" w:rsidP="00A50413">
            <w:pPr>
              <w:ind w:firstLine="0"/>
            </w:pPr>
            <w:r>
              <w:t>50.2</w:t>
            </w:r>
          </w:p>
        </w:tc>
      </w:tr>
      <w:tr w:rsidR="001972A0" w14:paraId="2474D8C0" w14:textId="77777777" w:rsidTr="000C6E3F">
        <w:tc>
          <w:tcPr>
            <w:tcW w:w="7285" w:type="dxa"/>
          </w:tcPr>
          <w:p w14:paraId="252F8D3A" w14:textId="58F67F52" w:rsidR="001972A0" w:rsidRDefault="001972A0" w:rsidP="000C6E3F">
            <w:pPr>
              <w:ind w:firstLine="0"/>
            </w:pPr>
            <w:r>
              <w:t xml:space="preserve">Fraction of reports </w:t>
            </w:r>
            <w:r>
              <w:t xml:space="preserve">(in </w:t>
            </w:r>
            <w:r>
              <w:t>%</w:t>
            </w:r>
            <w:r>
              <w:t xml:space="preserve">) </w:t>
            </w:r>
            <w:r>
              <w:t>that have sections</w:t>
            </w:r>
            <w:r>
              <w:t>:</w:t>
            </w:r>
          </w:p>
        </w:tc>
        <w:tc>
          <w:tcPr>
            <w:tcW w:w="2065" w:type="dxa"/>
          </w:tcPr>
          <w:p w14:paraId="2C49C0C4" w14:textId="77777777" w:rsidR="001972A0" w:rsidRDefault="001972A0" w:rsidP="000C6E3F">
            <w:pPr>
              <w:ind w:firstLine="0"/>
            </w:pPr>
          </w:p>
        </w:tc>
      </w:tr>
      <w:tr w:rsidR="00E13F89" w14:paraId="33DC2B45" w14:textId="77777777" w:rsidTr="000C6E3F">
        <w:tc>
          <w:tcPr>
            <w:tcW w:w="7285" w:type="dxa"/>
          </w:tcPr>
          <w:p w14:paraId="6D8DAE6B" w14:textId="77777777" w:rsidR="00E13F89" w:rsidRDefault="00E13F89" w:rsidP="000C6E3F">
            <w:pPr>
              <w:ind w:left="517" w:firstLine="0"/>
            </w:pPr>
            <w:r>
              <w:t>Microscopic findings</w:t>
            </w:r>
          </w:p>
        </w:tc>
        <w:tc>
          <w:tcPr>
            <w:tcW w:w="2065" w:type="dxa"/>
          </w:tcPr>
          <w:p w14:paraId="6F69407F" w14:textId="3C47076C" w:rsidR="00E13F89" w:rsidRDefault="00C92687" w:rsidP="000C6E3F">
            <w:pPr>
              <w:ind w:firstLine="0"/>
            </w:pPr>
            <w:r>
              <w:t xml:space="preserve">93.5 </w:t>
            </w:r>
            <w:r w:rsidR="00E13F89">
              <w:t xml:space="preserve">% </w:t>
            </w:r>
          </w:p>
        </w:tc>
      </w:tr>
      <w:tr w:rsidR="00E13F89" w14:paraId="14507885" w14:textId="77777777" w:rsidTr="000C6E3F">
        <w:tc>
          <w:tcPr>
            <w:tcW w:w="7285" w:type="dxa"/>
          </w:tcPr>
          <w:p w14:paraId="2074B588" w14:textId="77777777" w:rsidR="00E13F89" w:rsidRDefault="00E13F89" w:rsidP="000C6E3F">
            <w:pPr>
              <w:ind w:left="517" w:firstLine="0"/>
            </w:pPr>
            <w:r>
              <w:t>Macroscopic findings</w:t>
            </w:r>
          </w:p>
        </w:tc>
        <w:tc>
          <w:tcPr>
            <w:tcW w:w="2065" w:type="dxa"/>
          </w:tcPr>
          <w:p w14:paraId="3864F67A" w14:textId="11C82F2C" w:rsidR="00E13F89" w:rsidRDefault="00C92687" w:rsidP="000C6E3F">
            <w:pPr>
              <w:ind w:firstLine="0"/>
            </w:pPr>
            <w:r>
              <w:t>90.3</w:t>
            </w:r>
            <w:r w:rsidR="00E13F89">
              <w:t xml:space="preserve"> %</w:t>
            </w:r>
          </w:p>
        </w:tc>
      </w:tr>
      <w:tr w:rsidR="00E13F89" w14:paraId="5D42CFCB" w14:textId="77777777" w:rsidTr="000C6E3F">
        <w:tc>
          <w:tcPr>
            <w:tcW w:w="7285" w:type="dxa"/>
          </w:tcPr>
          <w:p w14:paraId="6E2C43C1" w14:textId="50F24AAF" w:rsidR="00E13F89" w:rsidRDefault="00E13F89" w:rsidP="000C6E3F">
            <w:pPr>
              <w:ind w:left="517" w:firstLine="0"/>
            </w:pPr>
            <w:r>
              <w:t>Diagnosis</w:t>
            </w:r>
          </w:p>
        </w:tc>
        <w:tc>
          <w:tcPr>
            <w:tcW w:w="2065" w:type="dxa"/>
          </w:tcPr>
          <w:p w14:paraId="33304138" w14:textId="508929A8" w:rsidR="00E13F89" w:rsidRDefault="00C92687" w:rsidP="000C6E3F">
            <w:pPr>
              <w:ind w:firstLine="0"/>
            </w:pPr>
            <w:r>
              <w:t xml:space="preserve">90.3 </w:t>
            </w:r>
            <w:r w:rsidR="00E13F89">
              <w:t>%</w:t>
            </w:r>
          </w:p>
        </w:tc>
      </w:tr>
    </w:tbl>
    <w:p w14:paraId="429AAACC" w14:textId="77777777" w:rsidR="00CC02A4" w:rsidRDefault="00CC02A4" w:rsidP="00A50413"/>
    <w:p w14:paraId="3B046962" w14:textId="77777777" w:rsidR="00CC02A4" w:rsidRDefault="00CC02A4" w:rsidP="00A50413"/>
    <w:p w14:paraId="7936794E" w14:textId="77777777" w:rsidR="00CC02A4" w:rsidRDefault="00CC02A4" w:rsidP="00A50413"/>
    <w:p w14:paraId="73C91545" w14:textId="77777777" w:rsidR="00F16077" w:rsidRDefault="00F16077" w:rsidP="00F16077">
      <w:pPr>
        <w:ind w:firstLine="0"/>
      </w:pPr>
    </w:p>
    <w:p w14:paraId="6FC798DD" w14:textId="77777777" w:rsidR="00F16077" w:rsidRPr="00A50413" w:rsidRDefault="00F16077" w:rsidP="00F16077">
      <w:pPr>
        <w:ind w:firstLine="0"/>
      </w:pPr>
    </w:p>
    <w:sectPr w:rsidR="00F16077" w:rsidRPr="00A50413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BC1341" w14:textId="77777777" w:rsidR="00A66ECE" w:rsidRDefault="00A66ECE" w:rsidP="00B23F0D">
      <w:pPr>
        <w:spacing w:after="0" w:line="240" w:lineRule="auto"/>
      </w:pPr>
      <w:r>
        <w:separator/>
      </w:r>
    </w:p>
  </w:endnote>
  <w:endnote w:type="continuationSeparator" w:id="0">
    <w:p w14:paraId="5B57A3D3" w14:textId="77777777" w:rsidR="00A66ECE" w:rsidRDefault="00A66ECE" w:rsidP="00B23F0D">
      <w:pPr>
        <w:spacing w:after="0" w:line="240" w:lineRule="auto"/>
      </w:pPr>
      <w:r>
        <w:continuationSeparator/>
      </w:r>
    </w:p>
  </w:endnote>
  <w:endnote w:type="continuationNotice" w:id="1">
    <w:p w14:paraId="206A9657" w14:textId="77777777" w:rsidR="00A66ECE" w:rsidRDefault="00A66EC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PMincho">
    <w:charset w:val="80"/>
    <w:family w:val="roma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C6AF4C" w14:textId="77777777" w:rsidR="00A66ECE" w:rsidRDefault="00A66ECE" w:rsidP="00B23F0D">
      <w:pPr>
        <w:spacing w:after="0" w:line="240" w:lineRule="auto"/>
      </w:pPr>
      <w:r>
        <w:separator/>
      </w:r>
    </w:p>
  </w:footnote>
  <w:footnote w:type="continuationSeparator" w:id="0">
    <w:p w14:paraId="5CEB59F9" w14:textId="77777777" w:rsidR="00A66ECE" w:rsidRDefault="00A66ECE" w:rsidP="00B23F0D">
      <w:pPr>
        <w:spacing w:after="0" w:line="240" w:lineRule="auto"/>
      </w:pPr>
      <w:r>
        <w:continuationSeparator/>
      </w:r>
    </w:p>
  </w:footnote>
  <w:footnote w:type="continuationNotice" w:id="1">
    <w:p w14:paraId="0C8C86F4" w14:textId="77777777" w:rsidR="00A66ECE" w:rsidRDefault="00A66EC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39B6CE" w14:textId="77777777" w:rsidR="00D9296F" w:rsidRDefault="00D9296F">
    <w:pPr>
      <w:pStyle w:val="Header"/>
    </w:pPr>
    <w:r>
      <w:tab/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7B82BB1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B2C0C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DBAF21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E8A71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36A35B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8D4C23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24A72C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7306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C255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D72973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DD7E2F"/>
    <w:multiLevelType w:val="hybridMultilevel"/>
    <w:tmpl w:val="99FE4ED8"/>
    <w:lvl w:ilvl="0" w:tplc="B6C889DC">
      <w:start w:val="2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D06EF6"/>
    <w:multiLevelType w:val="hybridMultilevel"/>
    <w:tmpl w:val="5226EF16"/>
    <w:lvl w:ilvl="0" w:tplc="CAD6F252">
      <w:start w:val="2"/>
      <w:numFmt w:val="bullet"/>
      <w:pStyle w:val="List-sparse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CEC6E8D"/>
    <w:multiLevelType w:val="hybridMultilevel"/>
    <w:tmpl w:val="42728478"/>
    <w:lvl w:ilvl="0" w:tplc="B6C889DC">
      <w:start w:val="2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3F43BE7"/>
    <w:multiLevelType w:val="hybridMultilevel"/>
    <w:tmpl w:val="9762377E"/>
    <w:lvl w:ilvl="0" w:tplc="192C20C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515305"/>
    <w:multiLevelType w:val="hybridMultilevel"/>
    <w:tmpl w:val="18502C72"/>
    <w:lvl w:ilvl="0" w:tplc="B6C889DC">
      <w:start w:val="2"/>
      <w:numFmt w:val="bullet"/>
      <w:lvlText w:val="–"/>
      <w:lvlJc w:val="left"/>
      <w:pPr>
        <w:ind w:left="79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5" w15:restartNumberingAfterBreak="0">
    <w:nsid w:val="25671A83"/>
    <w:multiLevelType w:val="hybridMultilevel"/>
    <w:tmpl w:val="03DA26B0"/>
    <w:lvl w:ilvl="0" w:tplc="B6C889DC">
      <w:start w:val="2"/>
      <w:numFmt w:val="bullet"/>
      <w:lvlText w:val="–"/>
      <w:lvlJc w:val="left"/>
      <w:pPr>
        <w:ind w:left="792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6" w15:restartNumberingAfterBreak="0">
    <w:nsid w:val="27D6744F"/>
    <w:multiLevelType w:val="hybridMultilevel"/>
    <w:tmpl w:val="A3AECC92"/>
    <w:lvl w:ilvl="0" w:tplc="B6C889DC">
      <w:start w:val="2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2006C9"/>
    <w:multiLevelType w:val="multilevel"/>
    <w:tmpl w:val="E4F411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8F04AF9"/>
    <w:multiLevelType w:val="hybridMultilevel"/>
    <w:tmpl w:val="1D62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9CD4993"/>
    <w:multiLevelType w:val="hybridMultilevel"/>
    <w:tmpl w:val="A0A460F0"/>
    <w:lvl w:ilvl="0" w:tplc="B6C889DC">
      <w:start w:val="2"/>
      <w:numFmt w:val="bullet"/>
      <w:lvlText w:val="–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4DC1AB3"/>
    <w:multiLevelType w:val="hybridMultilevel"/>
    <w:tmpl w:val="BE9E257E"/>
    <w:lvl w:ilvl="0" w:tplc="9938824A">
      <w:start w:val="1"/>
      <w:numFmt w:val="bullet"/>
      <w:lvlText w:val="-"/>
      <w:lvlJc w:val="left"/>
      <w:pPr>
        <w:ind w:left="792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1" w15:restartNumberingAfterBreak="0">
    <w:nsid w:val="41B511A4"/>
    <w:multiLevelType w:val="hybridMultilevel"/>
    <w:tmpl w:val="1D62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97241D"/>
    <w:multiLevelType w:val="hybridMultilevel"/>
    <w:tmpl w:val="7E6EC1CE"/>
    <w:lvl w:ilvl="0" w:tplc="25080B1C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2475AD"/>
    <w:multiLevelType w:val="hybridMultilevel"/>
    <w:tmpl w:val="1D62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7D6310"/>
    <w:multiLevelType w:val="hybridMultilevel"/>
    <w:tmpl w:val="1D62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AF40AB"/>
    <w:multiLevelType w:val="hybridMultilevel"/>
    <w:tmpl w:val="747C5AB2"/>
    <w:lvl w:ilvl="0" w:tplc="2E02644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A11088"/>
    <w:multiLevelType w:val="hybridMultilevel"/>
    <w:tmpl w:val="B0B6A1FE"/>
    <w:lvl w:ilvl="0" w:tplc="04090017">
      <w:start w:val="1"/>
      <w:numFmt w:val="lowerLetter"/>
      <w:lvlText w:val="%1)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7" w15:restartNumberingAfterBreak="0">
    <w:nsid w:val="59137362"/>
    <w:multiLevelType w:val="hybridMultilevel"/>
    <w:tmpl w:val="B60450C6"/>
    <w:lvl w:ilvl="0" w:tplc="75C0A078">
      <w:numFmt w:val="bullet"/>
      <w:lvlText w:val=""/>
      <w:lvlJc w:val="left"/>
      <w:pPr>
        <w:ind w:left="180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cs="Wingdings" w:hint="default"/>
      </w:rPr>
    </w:lvl>
  </w:abstractNum>
  <w:abstractNum w:abstractNumId="28" w15:restartNumberingAfterBreak="0">
    <w:nsid w:val="5C0D238F"/>
    <w:multiLevelType w:val="hybridMultilevel"/>
    <w:tmpl w:val="E12271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CD23295"/>
    <w:multiLevelType w:val="hybridMultilevel"/>
    <w:tmpl w:val="BF9A2C24"/>
    <w:lvl w:ilvl="0" w:tplc="8DEAE368">
      <w:start w:val="4"/>
      <w:numFmt w:val="bullet"/>
      <w:lvlText w:val="-"/>
      <w:lvlJc w:val="left"/>
      <w:pPr>
        <w:ind w:left="792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0" w15:restartNumberingAfterBreak="0">
    <w:nsid w:val="5FF91874"/>
    <w:multiLevelType w:val="hybridMultilevel"/>
    <w:tmpl w:val="909669C2"/>
    <w:lvl w:ilvl="0" w:tplc="3AEE0C8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B3516F9"/>
    <w:multiLevelType w:val="hybridMultilevel"/>
    <w:tmpl w:val="1D62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32166A"/>
    <w:multiLevelType w:val="hybridMultilevel"/>
    <w:tmpl w:val="1D62B4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304713"/>
    <w:multiLevelType w:val="hybridMultilevel"/>
    <w:tmpl w:val="E690C490"/>
    <w:lvl w:ilvl="0" w:tplc="2E026448"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F081955"/>
    <w:multiLevelType w:val="hybridMultilevel"/>
    <w:tmpl w:val="F1644B28"/>
    <w:lvl w:ilvl="0" w:tplc="B6C889DC">
      <w:start w:val="2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32673191">
    <w:abstractNumId w:val="24"/>
  </w:num>
  <w:num w:numId="2" w16cid:durableId="1024671858">
    <w:abstractNumId w:val="21"/>
  </w:num>
  <w:num w:numId="3" w16cid:durableId="99566740">
    <w:abstractNumId w:val="31"/>
  </w:num>
  <w:num w:numId="4" w16cid:durableId="392385724">
    <w:abstractNumId w:val="32"/>
  </w:num>
  <w:num w:numId="5" w16cid:durableId="46491608">
    <w:abstractNumId w:val="18"/>
  </w:num>
  <w:num w:numId="6" w16cid:durableId="1837191031">
    <w:abstractNumId w:val="13"/>
  </w:num>
  <w:num w:numId="7" w16cid:durableId="1652179056">
    <w:abstractNumId w:val="23"/>
  </w:num>
  <w:num w:numId="8" w16cid:durableId="1987391467">
    <w:abstractNumId w:val="11"/>
  </w:num>
  <w:num w:numId="9" w16cid:durableId="753625608">
    <w:abstractNumId w:val="25"/>
  </w:num>
  <w:num w:numId="10" w16cid:durableId="1418748298">
    <w:abstractNumId w:val="19"/>
  </w:num>
  <w:num w:numId="11" w16cid:durableId="1698431742">
    <w:abstractNumId w:val="33"/>
  </w:num>
  <w:num w:numId="12" w16cid:durableId="948049771">
    <w:abstractNumId w:val="30"/>
  </w:num>
  <w:num w:numId="13" w16cid:durableId="174079920">
    <w:abstractNumId w:val="27"/>
  </w:num>
  <w:num w:numId="14" w16cid:durableId="985010526">
    <w:abstractNumId w:val="22"/>
  </w:num>
  <w:num w:numId="15" w16cid:durableId="2073960537">
    <w:abstractNumId w:val="28"/>
  </w:num>
  <w:num w:numId="16" w16cid:durableId="325404241">
    <w:abstractNumId w:val="16"/>
  </w:num>
  <w:num w:numId="17" w16cid:durableId="1243249502">
    <w:abstractNumId w:val="17"/>
  </w:num>
  <w:num w:numId="18" w16cid:durableId="607665100">
    <w:abstractNumId w:val="10"/>
  </w:num>
  <w:num w:numId="19" w16cid:durableId="670372581">
    <w:abstractNumId w:val="34"/>
  </w:num>
  <w:num w:numId="20" w16cid:durableId="1918133195">
    <w:abstractNumId w:val="12"/>
  </w:num>
  <w:num w:numId="21" w16cid:durableId="2109544177">
    <w:abstractNumId w:val="14"/>
  </w:num>
  <w:num w:numId="22" w16cid:durableId="1237207921">
    <w:abstractNumId w:val="9"/>
  </w:num>
  <w:num w:numId="23" w16cid:durableId="1321498046">
    <w:abstractNumId w:val="7"/>
  </w:num>
  <w:num w:numId="24" w16cid:durableId="926697387">
    <w:abstractNumId w:val="6"/>
  </w:num>
  <w:num w:numId="25" w16cid:durableId="1672024812">
    <w:abstractNumId w:val="5"/>
  </w:num>
  <w:num w:numId="26" w16cid:durableId="1918636753">
    <w:abstractNumId w:val="4"/>
  </w:num>
  <w:num w:numId="27" w16cid:durableId="1565213200">
    <w:abstractNumId w:val="8"/>
  </w:num>
  <w:num w:numId="28" w16cid:durableId="708411356">
    <w:abstractNumId w:val="3"/>
  </w:num>
  <w:num w:numId="29" w16cid:durableId="638338287">
    <w:abstractNumId w:val="2"/>
  </w:num>
  <w:num w:numId="30" w16cid:durableId="1546411879">
    <w:abstractNumId w:val="1"/>
  </w:num>
  <w:num w:numId="31" w16cid:durableId="785662927">
    <w:abstractNumId w:val="0"/>
  </w:num>
  <w:num w:numId="32" w16cid:durableId="1773551311">
    <w:abstractNumId w:val="20"/>
  </w:num>
  <w:num w:numId="33" w16cid:durableId="1599364117">
    <w:abstractNumId w:val="26"/>
  </w:num>
  <w:num w:numId="34" w16cid:durableId="339158161">
    <w:abstractNumId w:val="15"/>
  </w:num>
  <w:num w:numId="35" w16cid:durableId="242107561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025"/>
    <w:rsid w:val="00000D58"/>
    <w:rsid w:val="00001F78"/>
    <w:rsid w:val="00002E26"/>
    <w:rsid w:val="00003140"/>
    <w:rsid w:val="00004E97"/>
    <w:rsid w:val="00005931"/>
    <w:rsid w:val="000061E7"/>
    <w:rsid w:val="000062A6"/>
    <w:rsid w:val="0001083D"/>
    <w:rsid w:val="00010C98"/>
    <w:rsid w:val="000119CA"/>
    <w:rsid w:val="00012007"/>
    <w:rsid w:val="00012210"/>
    <w:rsid w:val="000136CB"/>
    <w:rsid w:val="00014982"/>
    <w:rsid w:val="0001751A"/>
    <w:rsid w:val="000178FE"/>
    <w:rsid w:val="00017A37"/>
    <w:rsid w:val="00017DA9"/>
    <w:rsid w:val="00020536"/>
    <w:rsid w:val="00020F72"/>
    <w:rsid w:val="00022FDB"/>
    <w:rsid w:val="000236C4"/>
    <w:rsid w:val="0002587B"/>
    <w:rsid w:val="0002679E"/>
    <w:rsid w:val="00031BDD"/>
    <w:rsid w:val="00032C88"/>
    <w:rsid w:val="00033539"/>
    <w:rsid w:val="00034264"/>
    <w:rsid w:val="00036414"/>
    <w:rsid w:val="000366B6"/>
    <w:rsid w:val="0004060C"/>
    <w:rsid w:val="00040F66"/>
    <w:rsid w:val="0004118E"/>
    <w:rsid w:val="00042ED0"/>
    <w:rsid w:val="00044523"/>
    <w:rsid w:val="00044A02"/>
    <w:rsid w:val="00044A6C"/>
    <w:rsid w:val="00044B30"/>
    <w:rsid w:val="00045C91"/>
    <w:rsid w:val="000465AD"/>
    <w:rsid w:val="0004887A"/>
    <w:rsid w:val="00052C2B"/>
    <w:rsid w:val="00052F68"/>
    <w:rsid w:val="00056562"/>
    <w:rsid w:val="00060B99"/>
    <w:rsid w:val="00061719"/>
    <w:rsid w:val="000634DA"/>
    <w:rsid w:val="00063C14"/>
    <w:rsid w:val="00064277"/>
    <w:rsid w:val="000646E6"/>
    <w:rsid w:val="0006537C"/>
    <w:rsid w:val="00066826"/>
    <w:rsid w:val="00066AE6"/>
    <w:rsid w:val="00067406"/>
    <w:rsid w:val="00071566"/>
    <w:rsid w:val="0007194D"/>
    <w:rsid w:val="00072178"/>
    <w:rsid w:val="00073640"/>
    <w:rsid w:val="00073780"/>
    <w:rsid w:val="000746CC"/>
    <w:rsid w:val="0007559F"/>
    <w:rsid w:val="000759B1"/>
    <w:rsid w:val="00075BD1"/>
    <w:rsid w:val="000765D4"/>
    <w:rsid w:val="00077125"/>
    <w:rsid w:val="000774C7"/>
    <w:rsid w:val="000800AB"/>
    <w:rsid w:val="000811D0"/>
    <w:rsid w:val="00081240"/>
    <w:rsid w:val="000830F8"/>
    <w:rsid w:val="00083A2C"/>
    <w:rsid w:val="0008444A"/>
    <w:rsid w:val="00085BDA"/>
    <w:rsid w:val="00091817"/>
    <w:rsid w:val="000939F9"/>
    <w:rsid w:val="000945D2"/>
    <w:rsid w:val="0009637A"/>
    <w:rsid w:val="00096F9D"/>
    <w:rsid w:val="000A09B1"/>
    <w:rsid w:val="000A1BB4"/>
    <w:rsid w:val="000A2A5C"/>
    <w:rsid w:val="000A3075"/>
    <w:rsid w:val="000A3BFA"/>
    <w:rsid w:val="000A4C5C"/>
    <w:rsid w:val="000A5A70"/>
    <w:rsid w:val="000A60D2"/>
    <w:rsid w:val="000A62B6"/>
    <w:rsid w:val="000A72E2"/>
    <w:rsid w:val="000A7570"/>
    <w:rsid w:val="000A79DA"/>
    <w:rsid w:val="000B0055"/>
    <w:rsid w:val="000B09CB"/>
    <w:rsid w:val="000B2BC7"/>
    <w:rsid w:val="000B33E5"/>
    <w:rsid w:val="000B3665"/>
    <w:rsid w:val="000B4F79"/>
    <w:rsid w:val="000B53DB"/>
    <w:rsid w:val="000B5A97"/>
    <w:rsid w:val="000B6465"/>
    <w:rsid w:val="000B7549"/>
    <w:rsid w:val="000B7B6A"/>
    <w:rsid w:val="000C05DD"/>
    <w:rsid w:val="000C1009"/>
    <w:rsid w:val="000C130D"/>
    <w:rsid w:val="000C1AED"/>
    <w:rsid w:val="000C42EE"/>
    <w:rsid w:val="000C5156"/>
    <w:rsid w:val="000C5E0C"/>
    <w:rsid w:val="000C6079"/>
    <w:rsid w:val="000C67D0"/>
    <w:rsid w:val="000C73A9"/>
    <w:rsid w:val="000C78CC"/>
    <w:rsid w:val="000D0723"/>
    <w:rsid w:val="000D0F24"/>
    <w:rsid w:val="000D10F0"/>
    <w:rsid w:val="000D22E0"/>
    <w:rsid w:val="000D348B"/>
    <w:rsid w:val="000D385E"/>
    <w:rsid w:val="000D4E4E"/>
    <w:rsid w:val="000D55D6"/>
    <w:rsid w:val="000D69CC"/>
    <w:rsid w:val="000D72C0"/>
    <w:rsid w:val="000D740D"/>
    <w:rsid w:val="000D7CD7"/>
    <w:rsid w:val="000E1792"/>
    <w:rsid w:val="000E17A0"/>
    <w:rsid w:val="000E3749"/>
    <w:rsid w:val="000E67FE"/>
    <w:rsid w:val="000E6A1A"/>
    <w:rsid w:val="000E778D"/>
    <w:rsid w:val="000E7BC5"/>
    <w:rsid w:val="000F0767"/>
    <w:rsid w:val="000F07F5"/>
    <w:rsid w:val="000F0861"/>
    <w:rsid w:val="000F1434"/>
    <w:rsid w:val="000F1566"/>
    <w:rsid w:val="000F2677"/>
    <w:rsid w:val="000F3A42"/>
    <w:rsid w:val="000F644C"/>
    <w:rsid w:val="000F6AA6"/>
    <w:rsid w:val="000F6B55"/>
    <w:rsid w:val="000F7248"/>
    <w:rsid w:val="000F77D6"/>
    <w:rsid w:val="001044A5"/>
    <w:rsid w:val="00105A5C"/>
    <w:rsid w:val="00105DA8"/>
    <w:rsid w:val="00106041"/>
    <w:rsid w:val="00106DB1"/>
    <w:rsid w:val="00106E78"/>
    <w:rsid w:val="00111FCF"/>
    <w:rsid w:val="00112942"/>
    <w:rsid w:val="001134A1"/>
    <w:rsid w:val="0011557D"/>
    <w:rsid w:val="00115788"/>
    <w:rsid w:val="00117708"/>
    <w:rsid w:val="00117B61"/>
    <w:rsid w:val="0012087B"/>
    <w:rsid w:val="00120A8E"/>
    <w:rsid w:val="00121568"/>
    <w:rsid w:val="00124703"/>
    <w:rsid w:val="001274F6"/>
    <w:rsid w:val="0012759E"/>
    <w:rsid w:val="0012783C"/>
    <w:rsid w:val="00130BA5"/>
    <w:rsid w:val="00130E1C"/>
    <w:rsid w:val="00134197"/>
    <w:rsid w:val="001368DC"/>
    <w:rsid w:val="00136FD3"/>
    <w:rsid w:val="0014249E"/>
    <w:rsid w:val="00142885"/>
    <w:rsid w:val="001438B9"/>
    <w:rsid w:val="001470AF"/>
    <w:rsid w:val="001473E2"/>
    <w:rsid w:val="00150D1B"/>
    <w:rsid w:val="001510CF"/>
    <w:rsid w:val="001532E3"/>
    <w:rsid w:val="00153B9B"/>
    <w:rsid w:val="00154998"/>
    <w:rsid w:val="00154CA4"/>
    <w:rsid w:val="00154CFA"/>
    <w:rsid w:val="001550E1"/>
    <w:rsid w:val="0015599A"/>
    <w:rsid w:val="00155A60"/>
    <w:rsid w:val="00157D13"/>
    <w:rsid w:val="00163B88"/>
    <w:rsid w:val="001646A2"/>
    <w:rsid w:val="0016472F"/>
    <w:rsid w:val="001648FB"/>
    <w:rsid w:val="00164A41"/>
    <w:rsid w:val="00166FA7"/>
    <w:rsid w:val="0017159E"/>
    <w:rsid w:val="00172008"/>
    <w:rsid w:val="00174C9D"/>
    <w:rsid w:val="00180B0C"/>
    <w:rsid w:val="00182AC1"/>
    <w:rsid w:val="00184146"/>
    <w:rsid w:val="001909E9"/>
    <w:rsid w:val="001912DB"/>
    <w:rsid w:val="001924F5"/>
    <w:rsid w:val="00193E5B"/>
    <w:rsid w:val="0019510B"/>
    <w:rsid w:val="00196BA5"/>
    <w:rsid w:val="001972A0"/>
    <w:rsid w:val="00197427"/>
    <w:rsid w:val="001A1786"/>
    <w:rsid w:val="001A1D37"/>
    <w:rsid w:val="001A1E95"/>
    <w:rsid w:val="001A2EA4"/>
    <w:rsid w:val="001A3C8F"/>
    <w:rsid w:val="001A407C"/>
    <w:rsid w:val="001A4172"/>
    <w:rsid w:val="001A589D"/>
    <w:rsid w:val="001A61A7"/>
    <w:rsid w:val="001A6235"/>
    <w:rsid w:val="001A7213"/>
    <w:rsid w:val="001B0326"/>
    <w:rsid w:val="001B11FA"/>
    <w:rsid w:val="001B1B80"/>
    <w:rsid w:val="001B1E9A"/>
    <w:rsid w:val="001B1F43"/>
    <w:rsid w:val="001B6B85"/>
    <w:rsid w:val="001B7AB8"/>
    <w:rsid w:val="001B7D84"/>
    <w:rsid w:val="001C0CBE"/>
    <w:rsid w:val="001C1E42"/>
    <w:rsid w:val="001C245A"/>
    <w:rsid w:val="001C26FF"/>
    <w:rsid w:val="001C3DD3"/>
    <w:rsid w:val="001C4155"/>
    <w:rsid w:val="001C435A"/>
    <w:rsid w:val="001C4C1F"/>
    <w:rsid w:val="001C6FA5"/>
    <w:rsid w:val="001C6FFE"/>
    <w:rsid w:val="001D4426"/>
    <w:rsid w:val="001D503B"/>
    <w:rsid w:val="001D5959"/>
    <w:rsid w:val="001D67E2"/>
    <w:rsid w:val="001D7468"/>
    <w:rsid w:val="001E26C6"/>
    <w:rsid w:val="001E4789"/>
    <w:rsid w:val="001E5A45"/>
    <w:rsid w:val="001E7F76"/>
    <w:rsid w:val="001F02FD"/>
    <w:rsid w:val="001F0E8A"/>
    <w:rsid w:val="001F1366"/>
    <w:rsid w:val="001F1EAA"/>
    <w:rsid w:val="001F21F3"/>
    <w:rsid w:val="001F2508"/>
    <w:rsid w:val="001F2DFF"/>
    <w:rsid w:val="001F3132"/>
    <w:rsid w:val="001F5934"/>
    <w:rsid w:val="00200787"/>
    <w:rsid w:val="002014C1"/>
    <w:rsid w:val="00202048"/>
    <w:rsid w:val="00203CFF"/>
    <w:rsid w:val="0020622D"/>
    <w:rsid w:val="00206B98"/>
    <w:rsid w:val="00207485"/>
    <w:rsid w:val="0021097D"/>
    <w:rsid w:val="00210B81"/>
    <w:rsid w:val="00211A85"/>
    <w:rsid w:val="00212C94"/>
    <w:rsid w:val="00213D92"/>
    <w:rsid w:val="00215011"/>
    <w:rsid w:val="00215260"/>
    <w:rsid w:val="00216B70"/>
    <w:rsid w:val="0021729B"/>
    <w:rsid w:val="0022146B"/>
    <w:rsid w:val="002224D5"/>
    <w:rsid w:val="002229E1"/>
    <w:rsid w:val="00222E79"/>
    <w:rsid w:val="0022398E"/>
    <w:rsid w:val="002240A3"/>
    <w:rsid w:val="002248F1"/>
    <w:rsid w:val="00224B93"/>
    <w:rsid w:val="00226B1D"/>
    <w:rsid w:val="00230551"/>
    <w:rsid w:val="00231021"/>
    <w:rsid w:val="00231737"/>
    <w:rsid w:val="00231B5E"/>
    <w:rsid w:val="00232F62"/>
    <w:rsid w:val="00233529"/>
    <w:rsid w:val="00233951"/>
    <w:rsid w:val="00234ED0"/>
    <w:rsid w:val="00235C0E"/>
    <w:rsid w:val="00236931"/>
    <w:rsid w:val="00237021"/>
    <w:rsid w:val="00237FE3"/>
    <w:rsid w:val="0024542A"/>
    <w:rsid w:val="002465E5"/>
    <w:rsid w:val="00247593"/>
    <w:rsid w:val="0024790B"/>
    <w:rsid w:val="002502DB"/>
    <w:rsid w:val="0025127F"/>
    <w:rsid w:val="00251511"/>
    <w:rsid w:val="0025213E"/>
    <w:rsid w:val="00254477"/>
    <w:rsid w:val="00254A96"/>
    <w:rsid w:val="00254BD3"/>
    <w:rsid w:val="00254D08"/>
    <w:rsid w:val="002555D9"/>
    <w:rsid w:val="00256924"/>
    <w:rsid w:val="0025789C"/>
    <w:rsid w:val="00257A4D"/>
    <w:rsid w:val="002604EF"/>
    <w:rsid w:val="00260F5B"/>
    <w:rsid w:val="00260FB3"/>
    <w:rsid w:val="00262215"/>
    <w:rsid w:val="00264012"/>
    <w:rsid w:val="00264660"/>
    <w:rsid w:val="00266480"/>
    <w:rsid w:val="002668C8"/>
    <w:rsid w:val="0026762A"/>
    <w:rsid w:val="00273FA5"/>
    <w:rsid w:val="002752FD"/>
    <w:rsid w:val="0027530E"/>
    <w:rsid w:val="00275BB7"/>
    <w:rsid w:val="00276962"/>
    <w:rsid w:val="0027787C"/>
    <w:rsid w:val="0028057A"/>
    <w:rsid w:val="00280B23"/>
    <w:rsid w:val="002819CF"/>
    <w:rsid w:val="002827F8"/>
    <w:rsid w:val="00284659"/>
    <w:rsid w:val="002846AC"/>
    <w:rsid w:val="002853DB"/>
    <w:rsid w:val="00286153"/>
    <w:rsid w:val="00286A53"/>
    <w:rsid w:val="00286CA4"/>
    <w:rsid w:val="002902E7"/>
    <w:rsid w:val="002916B4"/>
    <w:rsid w:val="00293CFA"/>
    <w:rsid w:val="00295195"/>
    <w:rsid w:val="00296A0D"/>
    <w:rsid w:val="0029717D"/>
    <w:rsid w:val="00297A61"/>
    <w:rsid w:val="002A198E"/>
    <w:rsid w:val="002A3DD3"/>
    <w:rsid w:val="002A55DD"/>
    <w:rsid w:val="002A68EF"/>
    <w:rsid w:val="002A779D"/>
    <w:rsid w:val="002B053D"/>
    <w:rsid w:val="002B1B70"/>
    <w:rsid w:val="002B34B8"/>
    <w:rsid w:val="002B5863"/>
    <w:rsid w:val="002B691C"/>
    <w:rsid w:val="002C1C99"/>
    <w:rsid w:val="002C24AA"/>
    <w:rsid w:val="002C3ADC"/>
    <w:rsid w:val="002C50CB"/>
    <w:rsid w:val="002C51E4"/>
    <w:rsid w:val="002C66B7"/>
    <w:rsid w:val="002D1DAB"/>
    <w:rsid w:val="002D2540"/>
    <w:rsid w:val="002D2CCE"/>
    <w:rsid w:val="002D2E7A"/>
    <w:rsid w:val="002D2E86"/>
    <w:rsid w:val="002D3173"/>
    <w:rsid w:val="002D4161"/>
    <w:rsid w:val="002D5371"/>
    <w:rsid w:val="002D5AC0"/>
    <w:rsid w:val="002D7918"/>
    <w:rsid w:val="002E2504"/>
    <w:rsid w:val="002E6834"/>
    <w:rsid w:val="002F0500"/>
    <w:rsid w:val="002F28E4"/>
    <w:rsid w:val="002F2AA4"/>
    <w:rsid w:val="002F3BF4"/>
    <w:rsid w:val="002F453B"/>
    <w:rsid w:val="002F5578"/>
    <w:rsid w:val="002F5731"/>
    <w:rsid w:val="002F6632"/>
    <w:rsid w:val="002F68DB"/>
    <w:rsid w:val="002F6928"/>
    <w:rsid w:val="002F6A4D"/>
    <w:rsid w:val="002F70DF"/>
    <w:rsid w:val="0030056E"/>
    <w:rsid w:val="00300858"/>
    <w:rsid w:val="00301193"/>
    <w:rsid w:val="00301B9F"/>
    <w:rsid w:val="00301C97"/>
    <w:rsid w:val="00305708"/>
    <w:rsid w:val="00306F58"/>
    <w:rsid w:val="00307C96"/>
    <w:rsid w:val="00310812"/>
    <w:rsid w:val="003135E0"/>
    <w:rsid w:val="003142F9"/>
    <w:rsid w:val="0031508F"/>
    <w:rsid w:val="00315EF3"/>
    <w:rsid w:val="0031629E"/>
    <w:rsid w:val="0031712E"/>
    <w:rsid w:val="00317561"/>
    <w:rsid w:val="00320096"/>
    <w:rsid w:val="003206A8"/>
    <w:rsid w:val="00321317"/>
    <w:rsid w:val="00321ABB"/>
    <w:rsid w:val="00322B49"/>
    <w:rsid w:val="00323FC8"/>
    <w:rsid w:val="003245C6"/>
    <w:rsid w:val="00324743"/>
    <w:rsid w:val="00325039"/>
    <w:rsid w:val="00326938"/>
    <w:rsid w:val="003270F1"/>
    <w:rsid w:val="00327937"/>
    <w:rsid w:val="00330007"/>
    <w:rsid w:val="00330F97"/>
    <w:rsid w:val="00331F9C"/>
    <w:rsid w:val="00332D9C"/>
    <w:rsid w:val="00333969"/>
    <w:rsid w:val="00333F06"/>
    <w:rsid w:val="00334D4D"/>
    <w:rsid w:val="0033541F"/>
    <w:rsid w:val="00336CD2"/>
    <w:rsid w:val="00341176"/>
    <w:rsid w:val="00342283"/>
    <w:rsid w:val="003436C3"/>
    <w:rsid w:val="00344525"/>
    <w:rsid w:val="00344B05"/>
    <w:rsid w:val="0034676B"/>
    <w:rsid w:val="0034713C"/>
    <w:rsid w:val="0034788D"/>
    <w:rsid w:val="00347FC4"/>
    <w:rsid w:val="00352E40"/>
    <w:rsid w:val="0035493B"/>
    <w:rsid w:val="003606B8"/>
    <w:rsid w:val="003613F8"/>
    <w:rsid w:val="0036206B"/>
    <w:rsid w:val="003638DD"/>
    <w:rsid w:val="00364573"/>
    <w:rsid w:val="00366830"/>
    <w:rsid w:val="003672E1"/>
    <w:rsid w:val="00370FFC"/>
    <w:rsid w:val="00371C22"/>
    <w:rsid w:val="0037378C"/>
    <w:rsid w:val="003751DC"/>
    <w:rsid w:val="00375929"/>
    <w:rsid w:val="003765DC"/>
    <w:rsid w:val="0037666C"/>
    <w:rsid w:val="00376F98"/>
    <w:rsid w:val="00380ABC"/>
    <w:rsid w:val="003822B3"/>
    <w:rsid w:val="00383E3A"/>
    <w:rsid w:val="003845BA"/>
    <w:rsid w:val="00385B5D"/>
    <w:rsid w:val="00387825"/>
    <w:rsid w:val="003905CA"/>
    <w:rsid w:val="00391645"/>
    <w:rsid w:val="00393310"/>
    <w:rsid w:val="00396E8D"/>
    <w:rsid w:val="003A05B0"/>
    <w:rsid w:val="003A0884"/>
    <w:rsid w:val="003A17C3"/>
    <w:rsid w:val="003A234C"/>
    <w:rsid w:val="003A2CD8"/>
    <w:rsid w:val="003A32B4"/>
    <w:rsid w:val="003A3F95"/>
    <w:rsid w:val="003A4127"/>
    <w:rsid w:val="003A5DE4"/>
    <w:rsid w:val="003A71F5"/>
    <w:rsid w:val="003B05C9"/>
    <w:rsid w:val="003B113B"/>
    <w:rsid w:val="003B12C0"/>
    <w:rsid w:val="003B1C1B"/>
    <w:rsid w:val="003B3F08"/>
    <w:rsid w:val="003B46B4"/>
    <w:rsid w:val="003B5A5A"/>
    <w:rsid w:val="003B5ADD"/>
    <w:rsid w:val="003B65F9"/>
    <w:rsid w:val="003B7E2E"/>
    <w:rsid w:val="003B7FFA"/>
    <w:rsid w:val="003C1215"/>
    <w:rsid w:val="003C1357"/>
    <w:rsid w:val="003C1716"/>
    <w:rsid w:val="003C1E12"/>
    <w:rsid w:val="003C216C"/>
    <w:rsid w:val="003C23ED"/>
    <w:rsid w:val="003C2C8F"/>
    <w:rsid w:val="003C392A"/>
    <w:rsid w:val="003C4BB0"/>
    <w:rsid w:val="003C596B"/>
    <w:rsid w:val="003D0968"/>
    <w:rsid w:val="003D1945"/>
    <w:rsid w:val="003D1AE4"/>
    <w:rsid w:val="003D1F6D"/>
    <w:rsid w:val="003D30B7"/>
    <w:rsid w:val="003D59A4"/>
    <w:rsid w:val="003D73F6"/>
    <w:rsid w:val="003D7D6E"/>
    <w:rsid w:val="003E065D"/>
    <w:rsid w:val="003E229D"/>
    <w:rsid w:val="003E4124"/>
    <w:rsid w:val="003E587E"/>
    <w:rsid w:val="003E5ED2"/>
    <w:rsid w:val="003E6902"/>
    <w:rsid w:val="003E6C49"/>
    <w:rsid w:val="003F1292"/>
    <w:rsid w:val="003F23A3"/>
    <w:rsid w:val="003F274E"/>
    <w:rsid w:val="003F5109"/>
    <w:rsid w:val="003F53F0"/>
    <w:rsid w:val="003F57FA"/>
    <w:rsid w:val="003F6F7E"/>
    <w:rsid w:val="003F71BB"/>
    <w:rsid w:val="0040035D"/>
    <w:rsid w:val="00400754"/>
    <w:rsid w:val="004009E0"/>
    <w:rsid w:val="00400AD2"/>
    <w:rsid w:val="004024D5"/>
    <w:rsid w:val="0040336D"/>
    <w:rsid w:val="00404FAB"/>
    <w:rsid w:val="004061FA"/>
    <w:rsid w:val="0040646A"/>
    <w:rsid w:val="00406F9F"/>
    <w:rsid w:val="004070DA"/>
    <w:rsid w:val="004072C9"/>
    <w:rsid w:val="0041364A"/>
    <w:rsid w:val="00413D04"/>
    <w:rsid w:val="00413EBB"/>
    <w:rsid w:val="0041555D"/>
    <w:rsid w:val="00416E34"/>
    <w:rsid w:val="00416E79"/>
    <w:rsid w:val="00416F34"/>
    <w:rsid w:val="004172A2"/>
    <w:rsid w:val="0041EFAE"/>
    <w:rsid w:val="00420358"/>
    <w:rsid w:val="0042042B"/>
    <w:rsid w:val="00421DAC"/>
    <w:rsid w:val="00422FA6"/>
    <w:rsid w:val="004230FA"/>
    <w:rsid w:val="004234DC"/>
    <w:rsid w:val="00424E12"/>
    <w:rsid w:val="0042589A"/>
    <w:rsid w:val="0042755F"/>
    <w:rsid w:val="00430709"/>
    <w:rsid w:val="00431095"/>
    <w:rsid w:val="00433EC7"/>
    <w:rsid w:val="004351D6"/>
    <w:rsid w:val="00435F31"/>
    <w:rsid w:val="00436B84"/>
    <w:rsid w:val="0044167D"/>
    <w:rsid w:val="00441689"/>
    <w:rsid w:val="00442244"/>
    <w:rsid w:val="00443143"/>
    <w:rsid w:val="00443496"/>
    <w:rsid w:val="0044443C"/>
    <w:rsid w:val="00447306"/>
    <w:rsid w:val="00447550"/>
    <w:rsid w:val="0045022A"/>
    <w:rsid w:val="004505E2"/>
    <w:rsid w:val="00451BB9"/>
    <w:rsid w:val="00451FCE"/>
    <w:rsid w:val="00453194"/>
    <w:rsid w:val="00453571"/>
    <w:rsid w:val="00454322"/>
    <w:rsid w:val="00455090"/>
    <w:rsid w:val="00456174"/>
    <w:rsid w:val="00461075"/>
    <w:rsid w:val="00461377"/>
    <w:rsid w:val="004638E8"/>
    <w:rsid w:val="004641D5"/>
    <w:rsid w:val="00465488"/>
    <w:rsid w:val="00466571"/>
    <w:rsid w:val="00466AB4"/>
    <w:rsid w:val="00470A98"/>
    <w:rsid w:val="00471617"/>
    <w:rsid w:val="00471BF8"/>
    <w:rsid w:val="00473137"/>
    <w:rsid w:val="00474DA1"/>
    <w:rsid w:val="004756EC"/>
    <w:rsid w:val="004767DA"/>
    <w:rsid w:val="00476A2C"/>
    <w:rsid w:val="00480D59"/>
    <w:rsid w:val="00481950"/>
    <w:rsid w:val="00482DF8"/>
    <w:rsid w:val="004839BE"/>
    <w:rsid w:val="00485E00"/>
    <w:rsid w:val="00486444"/>
    <w:rsid w:val="00486FF8"/>
    <w:rsid w:val="0048705D"/>
    <w:rsid w:val="00490C76"/>
    <w:rsid w:val="00491434"/>
    <w:rsid w:val="00491795"/>
    <w:rsid w:val="004927AE"/>
    <w:rsid w:val="004938B3"/>
    <w:rsid w:val="004939F5"/>
    <w:rsid w:val="00493F39"/>
    <w:rsid w:val="00493FB8"/>
    <w:rsid w:val="004958B6"/>
    <w:rsid w:val="00496B3F"/>
    <w:rsid w:val="004976B4"/>
    <w:rsid w:val="004A14CB"/>
    <w:rsid w:val="004A1595"/>
    <w:rsid w:val="004A251A"/>
    <w:rsid w:val="004A2962"/>
    <w:rsid w:val="004A39F0"/>
    <w:rsid w:val="004A3C6F"/>
    <w:rsid w:val="004A5BAE"/>
    <w:rsid w:val="004A5D7E"/>
    <w:rsid w:val="004A5FE2"/>
    <w:rsid w:val="004A68BF"/>
    <w:rsid w:val="004B0D0D"/>
    <w:rsid w:val="004B197A"/>
    <w:rsid w:val="004B2AC3"/>
    <w:rsid w:val="004B3CCB"/>
    <w:rsid w:val="004B41F0"/>
    <w:rsid w:val="004B50AA"/>
    <w:rsid w:val="004B5BD5"/>
    <w:rsid w:val="004B7823"/>
    <w:rsid w:val="004C0BF1"/>
    <w:rsid w:val="004C0E0F"/>
    <w:rsid w:val="004C1940"/>
    <w:rsid w:val="004C2481"/>
    <w:rsid w:val="004C2FDE"/>
    <w:rsid w:val="004C4A05"/>
    <w:rsid w:val="004C682F"/>
    <w:rsid w:val="004D0270"/>
    <w:rsid w:val="004D3025"/>
    <w:rsid w:val="004D40EB"/>
    <w:rsid w:val="004D44F6"/>
    <w:rsid w:val="004D686E"/>
    <w:rsid w:val="004E0867"/>
    <w:rsid w:val="004E13E6"/>
    <w:rsid w:val="004E1870"/>
    <w:rsid w:val="004E2A8A"/>
    <w:rsid w:val="004E3976"/>
    <w:rsid w:val="004E3BFC"/>
    <w:rsid w:val="004E48AA"/>
    <w:rsid w:val="004E57B8"/>
    <w:rsid w:val="004E605F"/>
    <w:rsid w:val="004F0666"/>
    <w:rsid w:val="004F1C26"/>
    <w:rsid w:val="004F282D"/>
    <w:rsid w:val="004F549E"/>
    <w:rsid w:val="004F5928"/>
    <w:rsid w:val="004F68FE"/>
    <w:rsid w:val="004F6D54"/>
    <w:rsid w:val="004F6DDB"/>
    <w:rsid w:val="004F7C53"/>
    <w:rsid w:val="00500CFB"/>
    <w:rsid w:val="00500E25"/>
    <w:rsid w:val="005018A9"/>
    <w:rsid w:val="00502F86"/>
    <w:rsid w:val="005032CC"/>
    <w:rsid w:val="005038A6"/>
    <w:rsid w:val="00503A95"/>
    <w:rsid w:val="00504621"/>
    <w:rsid w:val="00505FF3"/>
    <w:rsid w:val="0050608C"/>
    <w:rsid w:val="00506920"/>
    <w:rsid w:val="00507D14"/>
    <w:rsid w:val="00507F71"/>
    <w:rsid w:val="0051055F"/>
    <w:rsid w:val="00512B78"/>
    <w:rsid w:val="00512CC4"/>
    <w:rsid w:val="005141EE"/>
    <w:rsid w:val="005145A8"/>
    <w:rsid w:val="00514C32"/>
    <w:rsid w:val="00514D41"/>
    <w:rsid w:val="005156EB"/>
    <w:rsid w:val="00516053"/>
    <w:rsid w:val="00516249"/>
    <w:rsid w:val="0051646B"/>
    <w:rsid w:val="005168C4"/>
    <w:rsid w:val="00517939"/>
    <w:rsid w:val="00520A54"/>
    <w:rsid w:val="00520F44"/>
    <w:rsid w:val="00521620"/>
    <w:rsid w:val="00522B1D"/>
    <w:rsid w:val="005245AE"/>
    <w:rsid w:val="005255B7"/>
    <w:rsid w:val="00526167"/>
    <w:rsid w:val="00527004"/>
    <w:rsid w:val="00527089"/>
    <w:rsid w:val="005279A9"/>
    <w:rsid w:val="00530785"/>
    <w:rsid w:val="005348E3"/>
    <w:rsid w:val="005360D4"/>
    <w:rsid w:val="005369B1"/>
    <w:rsid w:val="005374CE"/>
    <w:rsid w:val="005404B3"/>
    <w:rsid w:val="00540CCE"/>
    <w:rsid w:val="0054359B"/>
    <w:rsid w:val="0054366C"/>
    <w:rsid w:val="00543692"/>
    <w:rsid w:val="00544208"/>
    <w:rsid w:val="00544707"/>
    <w:rsid w:val="00544D13"/>
    <w:rsid w:val="0054617C"/>
    <w:rsid w:val="00546435"/>
    <w:rsid w:val="00550914"/>
    <w:rsid w:val="0055323B"/>
    <w:rsid w:val="005549E3"/>
    <w:rsid w:val="005550CF"/>
    <w:rsid w:val="00555BE7"/>
    <w:rsid w:val="005562F2"/>
    <w:rsid w:val="005564A1"/>
    <w:rsid w:val="00556C58"/>
    <w:rsid w:val="00556DFD"/>
    <w:rsid w:val="00557B2C"/>
    <w:rsid w:val="005606FF"/>
    <w:rsid w:val="00563838"/>
    <w:rsid w:val="0056600C"/>
    <w:rsid w:val="00566093"/>
    <w:rsid w:val="005672CF"/>
    <w:rsid w:val="005678ED"/>
    <w:rsid w:val="005712F0"/>
    <w:rsid w:val="00573704"/>
    <w:rsid w:val="00574D5C"/>
    <w:rsid w:val="0057531E"/>
    <w:rsid w:val="00576FA3"/>
    <w:rsid w:val="005809DB"/>
    <w:rsid w:val="00580E43"/>
    <w:rsid w:val="00581610"/>
    <w:rsid w:val="00581AB2"/>
    <w:rsid w:val="00582391"/>
    <w:rsid w:val="00583840"/>
    <w:rsid w:val="00584632"/>
    <w:rsid w:val="00584C6E"/>
    <w:rsid w:val="00585367"/>
    <w:rsid w:val="005927A4"/>
    <w:rsid w:val="005928B4"/>
    <w:rsid w:val="00593706"/>
    <w:rsid w:val="0059396D"/>
    <w:rsid w:val="005945AE"/>
    <w:rsid w:val="00595B65"/>
    <w:rsid w:val="00595DF4"/>
    <w:rsid w:val="0059742C"/>
    <w:rsid w:val="005A0DBF"/>
    <w:rsid w:val="005A1229"/>
    <w:rsid w:val="005A3FBE"/>
    <w:rsid w:val="005A49CF"/>
    <w:rsid w:val="005B0232"/>
    <w:rsid w:val="005B0506"/>
    <w:rsid w:val="005B1EDE"/>
    <w:rsid w:val="005B262A"/>
    <w:rsid w:val="005B3079"/>
    <w:rsid w:val="005B3879"/>
    <w:rsid w:val="005B3E62"/>
    <w:rsid w:val="005B514E"/>
    <w:rsid w:val="005B6578"/>
    <w:rsid w:val="005B6B0F"/>
    <w:rsid w:val="005C1118"/>
    <w:rsid w:val="005C1630"/>
    <w:rsid w:val="005C4A6D"/>
    <w:rsid w:val="005C5CE9"/>
    <w:rsid w:val="005D1BAB"/>
    <w:rsid w:val="005D4840"/>
    <w:rsid w:val="005D4B40"/>
    <w:rsid w:val="005D6FAA"/>
    <w:rsid w:val="005D752A"/>
    <w:rsid w:val="005E0149"/>
    <w:rsid w:val="005E2F9C"/>
    <w:rsid w:val="005E33A5"/>
    <w:rsid w:val="005E42FA"/>
    <w:rsid w:val="005E447E"/>
    <w:rsid w:val="005E7382"/>
    <w:rsid w:val="005E76EE"/>
    <w:rsid w:val="005F01D7"/>
    <w:rsid w:val="005F0492"/>
    <w:rsid w:val="005F06C2"/>
    <w:rsid w:val="005F0A95"/>
    <w:rsid w:val="005F2631"/>
    <w:rsid w:val="005F4EBB"/>
    <w:rsid w:val="005F67B0"/>
    <w:rsid w:val="0060058B"/>
    <w:rsid w:val="00600AC0"/>
    <w:rsid w:val="00602AE0"/>
    <w:rsid w:val="00602F4A"/>
    <w:rsid w:val="00603540"/>
    <w:rsid w:val="00604BA9"/>
    <w:rsid w:val="006051EF"/>
    <w:rsid w:val="006054A0"/>
    <w:rsid w:val="006058D8"/>
    <w:rsid w:val="00606596"/>
    <w:rsid w:val="0061027A"/>
    <w:rsid w:val="00610F4D"/>
    <w:rsid w:val="00611FE5"/>
    <w:rsid w:val="00613B50"/>
    <w:rsid w:val="0061484A"/>
    <w:rsid w:val="00614A4E"/>
    <w:rsid w:val="00616EE7"/>
    <w:rsid w:val="0062043E"/>
    <w:rsid w:val="0062133F"/>
    <w:rsid w:val="00621A03"/>
    <w:rsid w:val="00621A69"/>
    <w:rsid w:val="00623856"/>
    <w:rsid w:val="0062443F"/>
    <w:rsid w:val="00624FA2"/>
    <w:rsid w:val="0062529A"/>
    <w:rsid w:val="0062604D"/>
    <w:rsid w:val="00630992"/>
    <w:rsid w:val="006317F5"/>
    <w:rsid w:val="0063281C"/>
    <w:rsid w:val="00633749"/>
    <w:rsid w:val="006339B9"/>
    <w:rsid w:val="00633B52"/>
    <w:rsid w:val="00633CE0"/>
    <w:rsid w:val="00634DAE"/>
    <w:rsid w:val="00635055"/>
    <w:rsid w:val="00637D92"/>
    <w:rsid w:val="00640065"/>
    <w:rsid w:val="00642677"/>
    <w:rsid w:val="00642E94"/>
    <w:rsid w:val="00643FF6"/>
    <w:rsid w:val="006442AE"/>
    <w:rsid w:val="006462DD"/>
    <w:rsid w:val="00646B42"/>
    <w:rsid w:val="00647335"/>
    <w:rsid w:val="006507D5"/>
    <w:rsid w:val="00651DE5"/>
    <w:rsid w:val="00651E97"/>
    <w:rsid w:val="00653B54"/>
    <w:rsid w:val="00653D0A"/>
    <w:rsid w:val="006553F7"/>
    <w:rsid w:val="0065579C"/>
    <w:rsid w:val="00656050"/>
    <w:rsid w:val="006569D3"/>
    <w:rsid w:val="00656FFD"/>
    <w:rsid w:val="0065704B"/>
    <w:rsid w:val="00660528"/>
    <w:rsid w:val="00660DF4"/>
    <w:rsid w:val="00662704"/>
    <w:rsid w:val="006630EA"/>
    <w:rsid w:val="00666FD8"/>
    <w:rsid w:val="00667DBE"/>
    <w:rsid w:val="00670A2B"/>
    <w:rsid w:val="00675298"/>
    <w:rsid w:val="00675CB4"/>
    <w:rsid w:val="006768A8"/>
    <w:rsid w:val="00676C23"/>
    <w:rsid w:val="00676DDE"/>
    <w:rsid w:val="00677588"/>
    <w:rsid w:val="00677A4B"/>
    <w:rsid w:val="00681995"/>
    <w:rsid w:val="00681D9A"/>
    <w:rsid w:val="00682C31"/>
    <w:rsid w:val="00684165"/>
    <w:rsid w:val="00684D90"/>
    <w:rsid w:val="006870AA"/>
    <w:rsid w:val="00687501"/>
    <w:rsid w:val="00687E59"/>
    <w:rsid w:val="00692439"/>
    <w:rsid w:val="00692ADF"/>
    <w:rsid w:val="0069368B"/>
    <w:rsid w:val="006938AD"/>
    <w:rsid w:val="0069449F"/>
    <w:rsid w:val="00694D1F"/>
    <w:rsid w:val="006953FD"/>
    <w:rsid w:val="00696192"/>
    <w:rsid w:val="006A1419"/>
    <w:rsid w:val="006A17DE"/>
    <w:rsid w:val="006A3489"/>
    <w:rsid w:val="006A6809"/>
    <w:rsid w:val="006A7274"/>
    <w:rsid w:val="006A76C6"/>
    <w:rsid w:val="006A7F24"/>
    <w:rsid w:val="006B0DCC"/>
    <w:rsid w:val="006B1700"/>
    <w:rsid w:val="006B3932"/>
    <w:rsid w:val="006B4A07"/>
    <w:rsid w:val="006B4B6F"/>
    <w:rsid w:val="006B4F16"/>
    <w:rsid w:val="006B5312"/>
    <w:rsid w:val="006B5F54"/>
    <w:rsid w:val="006C0495"/>
    <w:rsid w:val="006C06B8"/>
    <w:rsid w:val="006C0DCD"/>
    <w:rsid w:val="006C18A5"/>
    <w:rsid w:val="006C1EB2"/>
    <w:rsid w:val="006C2090"/>
    <w:rsid w:val="006C20F3"/>
    <w:rsid w:val="006C29FD"/>
    <w:rsid w:val="006C6009"/>
    <w:rsid w:val="006C62E3"/>
    <w:rsid w:val="006C6BCA"/>
    <w:rsid w:val="006C74B6"/>
    <w:rsid w:val="006D186E"/>
    <w:rsid w:val="006D3C6D"/>
    <w:rsid w:val="006D44A7"/>
    <w:rsid w:val="006D6CA0"/>
    <w:rsid w:val="006D6EAB"/>
    <w:rsid w:val="006E0F25"/>
    <w:rsid w:val="006E231F"/>
    <w:rsid w:val="006E55AF"/>
    <w:rsid w:val="006E66E0"/>
    <w:rsid w:val="006E78F2"/>
    <w:rsid w:val="006E7D7F"/>
    <w:rsid w:val="006F0059"/>
    <w:rsid w:val="006F0A4D"/>
    <w:rsid w:val="006F0B2D"/>
    <w:rsid w:val="006F174D"/>
    <w:rsid w:val="006F1F2F"/>
    <w:rsid w:val="006F24F4"/>
    <w:rsid w:val="006F3FF0"/>
    <w:rsid w:val="006F44AA"/>
    <w:rsid w:val="006F4697"/>
    <w:rsid w:val="006F5B90"/>
    <w:rsid w:val="006F6040"/>
    <w:rsid w:val="006F7AF9"/>
    <w:rsid w:val="00700140"/>
    <w:rsid w:val="007022CC"/>
    <w:rsid w:val="007023AC"/>
    <w:rsid w:val="007035B1"/>
    <w:rsid w:val="007039EE"/>
    <w:rsid w:val="007049A4"/>
    <w:rsid w:val="007049D0"/>
    <w:rsid w:val="007055B4"/>
    <w:rsid w:val="00705D9A"/>
    <w:rsid w:val="007068AC"/>
    <w:rsid w:val="00706E46"/>
    <w:rsid w:val="007075C8"/>
    <w:rsid w:val="0071012D"/>
    <w:rsid w:val="00710181"/>
    <w:rsid w:val="00710B7D"/>
    <w:rsid w:val="00712A65"/>
    <w:rsid w:val="007148EA"/>
    <w:rsid w:val="007161B2"/>
    <w:rsid w:val="00716668"/>
    <w:rsid w:val="007169DD"/>
    <w:rsid w:val="00716D7A"/>
    <w:rsid w:val="007170FD"/>
    <w:rsid w:val="00717687"/>
    <w:rsid w:val="00717CA8"/>
    <w:rsid w:val="00720A01"/>
    <w:rsid w:val="007213B2"/>
    <w:rsid w:val="007226CC"/>
    <w:rsid w:val="00723135"/>
    <w:rsid w:val="007240F4"/>
    <w:rsid w:val="00726141"/>
    <w:rsid w:val="0072679B"/>
    <w:rsid w:val="00727229"/>
    <w:rsid w:val="00727A32"/>
    <w:rsid w:val="00727BA0"/>
    <w:rsid w:val="0073065F"/>
    <w:rsid w:val="00730E1E"/>
    <w:rsid w:val="0073365C"/>
    <w:rsid w:val="00733DB4"/>
    <w:rsid w:val="00735C18"/>
    <w:rsid w:val="007361FE"/>
    <w:rsid w:val="007366E9"/>
    <w:rsid w:val="0073715A"/>
    <w:rsid w:val="00740878"/>
    <w:rsid w:val="00742356"/>
    <w:rsid w:val="00742A8D"/>
    <w:rsid w:val="007432F8"/>
    <w:rsid w:val="007435D9"/>
    <w:rsid w:val="00744CEA"/>
    <w:rsid w:val="00746B49"/>
    <w:rsid w:val="007518AB"/>
    <w:rsid w:val="00752FEB"/>
    <w:rsid w:val="00753F19"/>
    <w:rsid w:val="00756C15"/>
    <w:rsid w:val="0075735D"/>
    <w:rsid w:val="00757FA7"/>
    <w:rsid w:val="00760FF4"/>
    <w:rsid w:val="0076167D"/>
    <w:rsid w:val="00761F8A"/>
    <w:rsid w:val="0076233E"/>
    <w:rsid w:val="00762D89"/>
    <w:rsid w:val="00763E2E"/>
    <w:rsid w:val="0076456E"/>
    <w:rsid w:val="0076487A"/>
    <w:rsid w:val="00765389"/>
    <w:rsid w:val="007700BC"/>
    <w:rsid w:val="0077050E"/>
    <w:rsid w:val="00770F48"/>
    <w:rsid w:val="00772999"/>
    <w:rsid w:val="007729A0"/>
    <w:rsid w:val="00774008"/>
    <w:rsid w:val="0077495C"/>
    <w:rsid w:val="00775426"/>
    <w:rsid w:val="00776E0A"/>
    <w:rsid w:val="0077765A"/>
    <w:rsid w:val="00777C7A"/>
    <w:rsid w:val="0078000A"/>
    <w:rsid w:val="0078002A"/>
    <w:rsid w:val="0078014A"/>
    <w:rsid w:val="007801FA"/>
    <w:rsid w:val="00780623"/>
    <w:rsid w:val="0078062A"/>
    <w:rsid w:val="0078278F"/>
    <w:rsid w:val="00782C82"/>
    <w:rsid w:val="0078305F"/>
    <w:rsid w:val="00783B3B"/>
    <w:rsid w:val="00784753"/>
    <w:rsid w:val="007855AC"/>
    <w:rsid w:val="007901E8"/>
    <w:rsid w:val="007908FA"/>
    <w:rsid w:val="00790A84"/>
    <w:rsid w:val="00791557"/>
    <w:rsid w:val="00791816"/>
    <w:rsid w:val="00793B40"/>
    <w:rsid w:val="00793F29"/>
    <w:rsid w:val="00794D96"/>
    <w:rsid w:val="00795FC5"/>
    <w:rsid w:val="00797FCB"/>
    <w:rsid w:val="007A08F7"/>
    <w:rsid w:val="007A1390"/>
    <w:rsid w:val="007A2A4B"/>
    <w:rsid w:val="007A30BF"/>
    <w:rsid w:val="007A4E45"/>
    <w:rsid w:val="007A5126"/>
    <w:rsid w:val="007A5A6F"/>
    <w:rsid w:val="007A5BFA"/>
    <w:rsid w:val="007B0A15"/>
    <w:rsid w:val="007B0E79"/>
    <w:rsid w:val="007B27E7"/>
    <w:rsid w:val="007B50EA"/>
    <w:rsid w:val="007B6473"/>
    <w:rsid w:val="007B7725"/>
    <w:rsid w:val="007B7C3F"/>
    <w:rsid w:val="007C1330"/>
    <w:rsid w:val="007C141F"/>
    <w:rsid w:val="007C19D8"/>
    <w:rsid w:val="007C78F8"/>
    <w:rsid w:val="007C797B"/>
    <w:rsid w:val="007D09FF"/>
    <w:rsid w:val="007D12AB"/>
    <w:rsid w:val="007D175E"/>
    <w:rsid w:val="007D40F0"/>
    <w:rsid w:val="007D424A"/>
    <w:rsid w:val="007D52B7"/>
    <w:rsid w:val="007D5807"/>
    <w:rsid w:val="007D5837"/>
    <w:rsid w:val="007D593C"/>
    <w:rsid w:val="007D5E6C"/>
    <w:rsid w:val="007D6104"/>
    <w:rsid w:val="007E3130"/>
    <w:rsid w:val="007E321D"/>
    <w:rsid w:val="007E4694"/>
    <w:rsid w:val="007E4FF0"/>
    <w:rsid w:val="007E549D"/>
    <w:rsid w:val="007E5D67"/>
    <w:rsid w:val="007E6380"/>
    <w:rsid w:val="007E6E75"/>
    <w:rsid w:val="007E6F78"/>
    <w:rsid w:val="007F253B"/>
    <w:rsid w:val="007F3997"/>
    <w:rsid w:val="007F4654"/>
    <w:rsid w:val="007F6E2A"/>
    <w:rsid w:val="007F7130"/>
    <w:rsid w:val="007F796C"/>
    <w:rsid w:val="007F7D64"/>
    <w:rsid w:val="00800233"/>
    <w:rsid w:val="008002F1"/>
    <w:rsid w:val="00800642"/>
    <w:rsid w:val="00802011"/>
    <w:rsid w:val="00804DB9"/>
    <w:rsid w:val="008065CF"/>
    <w:rsid w:val="00811048"/>
    <w:rsid w:val="0081237B"/>
    <w:rsid w:val="00815358"/>
    <w:rsid w:val="00816F82"/>
    <w:rsid w:val="008203B2"/>
    <w:rsid w:val="008225ED"/>
    <w:rsid w:val="00822E36"/>
    <w:rsid w:val="00822E38"/>
    <w:rsid w:val="008231D1"/>
    <w:rsid w:val="0082444D"/>
    <w:rsid w:val="008324B8"/>
    <w:rsid w:val="00832E54"/>
    <w:rsid w:val="00832FB6"/>
    <w:rsid w:val="00836A76"/>
    <w:rsid w:val="00840113"/>
    <w:rsid w:val="008401E2"/>
    <w:rsid w:val="00843A3E"/>
    <w:rsid w:val="00843E1E"/>
    <w:rsid w:val="008450D7"/>
    <w:rsid w:val="008456DB"/>
    <w:rsid w:val="008466E4"/>
    <w:rsid w:val="00846928"/>
    <w:rsid w:val="008523BC"/>
    <w:rsid w:val="00852558"/>
    <w:rsid w:val="00852BDB"/>
    <w:rsid w:val="0085308C"/>
    <w:rsid w:val="00853D84"/>
    <w:rsid w:val="008566B6"/>
    <w:rsid w:val="00857274"/>
    <w:rsid w:val="00857C4A"/>
    <w:rsid w:val="00860EF1"/>
    <w:rsid w:val="00862699"/>
    <w:rsid w:val="00863D0F"/>
    <w:rsid w:val="00867BEB"/>
    <w:rsid w:val="008706A4"/>
    <w:rsid w:val="00870CBC"/>
    <w:rsid w:val="008711FC"/>
    <w:rsid w:val="008728AA"/>
    <w:rsid w:val="00873E20"/>
    <w:rsid w:val="0087425B"/>
    <w:rsid w:val="00874B28"/>
    <w:rsid w:val="00876A48"/>
    <w:rsid w:val="0087751F"/>
    <w:rsid w:val="00881C45"/>
    <w:rsid w:val="00881F30"/>
    <w:rsid w:val="008828F5"/>
    <w:rsid w:val="00883054"/>
    <w:rsid w:val="00884979"/>
    <w:rsid w:val="00885B61"/>
    <w:rsid w:val="0088632F"/>
    <w:rsid w:val="008866CD"/>
    <w:rsid w:val="00886AAC"/>
    <w:rsid w:val="00887516"/>
    <w:rsid w:val="0088799D"/>
    <w:rsid w:val="00890235"/>
    <w:rsid w:val="00891236"/>
    <w:rsid w:val="00896680"/>
    <w:rsid w:val="008A0F56"/>
    <w:rsid w:val="008A1F17"/>
    <w:rsid w:val="008A24C2"/>
    <w:rsid w:val="008A2BC5"/>
    <w:rsid w:val="008A6271"/>
    <w:rsid w:val="008A7524"/>
    <w:rsid w:val="008B10CF"/>
    <w:rsid w:val="008B219C"/>
    <w:rsid w:val="008B3432"/>
    <w:rsid w:val="008B4172"/>
    <w:rsid w:val="008B42B6"/>
    <w:rsid w:val="008B47D2"/>
    <w:rsid w:val="008B61ED"/>
    <w:rsid w:val="008B6AC4"/>
    <w:rsid w:val="008B6B2F"/>
    <w:rsid w:val="008B73C8"/>
    <w:rsid w:val="008B7DE8"/>
    <w:rsid w:val="008C0A52"/>
    <w:rsid w:val="008C0CC7"/>
    <w:rsid w:val="008C1341"/>
    <w:rsid w:val="008C1FD0"/>
    <w:rsid w:val="008C2C62"/>
    <w:rsid w:val="008C386D"/>
    <w:rsid w:val="008C4412"/>
    <w:rsid w:val="008C564B"/>
    <w:rsid w:val="008C59FA"/>
    <w:rsid w:val="008C620E"/>
    <w:rsid w:val="008D0031"/>
    <w:rsid w:val="008D0516"/>
    <w:rsid w:val="008D07FD"/>
    <w:rsid w:val="008D2402"/>
    <w:rsid w:val="008D261F"/>
    <w:rsid w:val="008D2B19"/>
    <w:rsid w:val="008D2D3D"/>
    <w:rsid w:val="008D305D"/>
    <w:rsid w:val="008D3FD9"/>
    <w:rsid w:val="008D43E7"/>
    <w:rsid w:val="008D45E9"/>
    <w:rsid w:val="008D48C4"/>
    <w:rsid w:val="008D5363"/>
    <w:rsid w:val="008E13AB"/>
    <w:rsid w:val="008E1A78"/>
    <w:rsid w:val="008E383A"/>
    <w:rsid w:val="008E4171"/>
    <w:rsid w:val="008E4CFA"/>
    <w:rsid w:val="008E52FF"/>
    <w:rsid w:val="008E5372"/>
    <w:rsid w:val="008E5870"/>
    <w:rsid w:val="008E62CD"/>
    <w:rsid w:val="008E6352"/>
    <w:rsid w:val="008F1154"/>
    <w:rsid w:val="008F1E90"/>
    <w:rsid w:val="008F347F"/>
    <w:rsid w:val="008F470C"/>
    <w:rsid w:val="008F527A"/>
    <w:rsid w:val="008F5ADE"/>
    <w:rsid w:val="008F7D19"/>
    <w:rsid w:val="008F7F0D"/>
    <w:rsid w:val="00900061"/>
    <w:rsid w:val="00900500"/>
    <w:rsid w:val="009035F7"/>
    <w:rsid w:val="0090501D"/>
    <w:rsid w:val="00905FE0"/>
    <w:rsid w:val="00906695"/>
    <w:rsid w:val="00912402"/>
    <w:rsid w:val="00913C22"/>
    <w:rsid w:val="00913E6B"/>
    <w:rsid w:val="009164E7"/>
    <w:rsid w:val="00917F9B"/>
    <w:rsid w:val="009217EA"/>
    <w:rsid w:val="00921AED"/>
    <w:rsid w:val="00922C86"/>
    <w:rsid w:val="009232A7"/>
    <w:rsid w:val="00923666"/>
    <w:rsid w:val="009273DD"/>
    <w:rsid w:val="009276C1"/>
    <w:rsid w:val="009302B4"/>
    <w:rsid w:val="00931170"/>
    <w:rsid w:val="00931913"/>
    <w:rsid w:val="00931FD4"/>
    <w:rsid w:val="009340CE"/>
    <w:rsid w:val="00936CB4"/>
    <w:rsid w:val="00941FAA"/>
    <w:rsid w:val="00942172"/>
    <w:rsid w:val="00943FCF"/>
    <w:rsid w:val="009451F4"/>
    <w:rsid w:val="00945897"/>
    <w:rsid w:val="00945C3C"/>
    <w:rsid w:val="00947317"/>
    <w:rsid w:val="0094795B"/>
    <w:rsid w:val="0095036A"/>
    <w:rsid w:val="00950505"/>
    <w:rsid w:val="00951144"/>
    <w:rsid w:val="00951C35"/>
    <w:rsid w:val="00951E52"/>
    <w:rsid w:val="00951FB0"/>
    <w:rsid w:val="00952A51"/>
    <w:rsid w:val="009531F7"/>
    <w:rsid w:val="0095450B"/>
    <w:rsid w:val="0095468E"/>
    <w:rsid w:val="009550CD"/>
    <w:rsid w:val="00956DE4"/>
    <w:rsid w:val="00961061"/>
    <w:rsid w:val="00961264"/>
    <w:rsid w:val="009632C7"/>
    <w:rsid w:val="00964314"/>
    <w:rsid w:val="00964431"/>
    <w:rsid w:val="009645F8"/>
    <w:rsid w:val="00964F6D"/>
    <w:rsid w:val="009666F0"/>
    <w:rsid w:val="00966D87"/>
    <w:rsid w:val="009677F3"/>
    <w:rsid w:val="009705FD"/>
    <w:rsid w:val="00971EDD"/>
    <w:rsid w:val="009725D5"/>
    <w:rsid w:val="0097366D"/>
    <w:rsid w:val="00974F70"/>
    <w:rsid w:val="0097741E"/>
    <w:rsid w:val="00977BC3"/>
    <w:rsid w:val="0098060E"/>
    <w:rsid w:val="00980665"/>
    <w:rsid w:val="00980C42"/>
    <w:rsid w:val="00983167"/>
    <w:rsid w:val="00984448"/>
    <w:rsid w:val="00986446"/>
    <w:rsid w:val="009868B2"/>
    <w:rsid w:val="009874F7"/>
    <w:rsid w:val="00987DBD"/>
    <w:rsid w:val="009960E4"/>
    <w:rsid w:val="009971B8"/>
    <w:rsid w:val="009978B4"/>
    <w:rsid w:val="009A07E4"/>
    <w:rsid w:val="009A0A88"/>
    <w:rsid w:val="009A0E99"/>
    <w:rsid w:val="009A1906"/>
    <w:rsid w:val="009A19D3"/>
    <w:rsid w:val="009A1C98"/>
    <w:rsid w:val="009A1F5E"/>
    <w:rsid w:val="009A3F75"/>
    <w:rsid w:val="009A4A46"/>
    <w:rsid w:val="009A4AB4"/>
    <w:rsid w:val="009A5EC2"/>
    <w:rsid w:val="009B00F0"/>
    <w:rsid w:val="009B0B95"/>
    <w:rsid w:val="009B102C"/>
    <w:rsid w:val="009B1B82"/>
    <w:rsid w:val="009B1E64"/>
    <w:rsid w:val="009B3090"/>
    <w:rsid w:val="009B3F24"/>
    <w:rsid w:val="009B41C9"/>
    <w:rsid w:val="009B569F"/>
    <w:rsid w:val="009B5F8F"/>
    <w:rsid w:val="009B630A"/>
    <w:rsid w:val="009B7FC6"/>
    <w:rsid w:val="009C0EAB"/>
    <w:rsid w:val="009C0EEB"/>
    <w:rsid w:val="009C15C7"/>
    <w:rsid w:val="009C16EF"/>
    <w:rsid w:val="009C1931"/>
    <w:rsid w:val="009C3166"/>
    <w:rsid w:val="009C3BAC"/>
    <w:rsid w:val="009C457D"/>
    <w:rsid w:val="009C486A"/>
    <w:rsid w:val="009C4C70"/>
    <w:rsid w:val="009C5467"/>
    <w:rsid w:val="009C6843"/>
    <w:rsid w:val="009D02BC"/>
    <w:rsid w:val="009D0313"/>
    <w:rsid w:val="009D2EAE"/>
    <w:rsid w:val="009D37A1"/>
    <w:rsid w:val="009D4BED"/>
    <w:rsid w:val="009D5CC2"/>
    <w:rsid w:val="009D688B"/>
    <w:rsid w:val="009D68E7"/>
    <w:rsid w:val="009D6A72"/>
    <w:rsid w:val="009E0A31"/>
    <w:rsid w:val="009E0C0A"/>
    <w:rsid w:val="009E0F27"/>
    <w:rsid w:val="009E2799"/>
    <w:rsid w:val="009E2E7D"/>
    <w:rsid w:val="009E3463"/>
    <w:rsid w:val="009E37A4"/>
    <w:rsid w:val="009E5221"/>
    <w:rsid w:val="009E5444"/>
    <w:rsid w:val="009E57F9"/>
    <w:rsid w:val="009E7EF5"/>
    <w:rsid w:val="009F0D70"/>
    <w:rsid w:val="009F1157"/>
    <w:rsid w:val="009F2063"/>
    <w:rsid w:val="009F2143"/>
    <w:rsid w:val="009F2F6E"/>
    <w:rsid w:val="009F3178"/>
    <w:rsid w:val="009F5268"/>
    <w:rsid w:val="009F6334"/>
    <w:rsid w:val="009F6CB1"/>
    <w:rsid w:val="009F7345"/>
    <w:rsid w:val="009F7690"/>
    <w:rsid w:val="00A00289"/>
    <w:rsid w:val="00A02142"/>
    <w:rsid w:val="00A036AF"/>
    <w:rsid w:val="00A04850"/>
    <w:rsid w:val="00A04C22"/>
    <w:rsid w:val="00A059F5"/>
    <w:rsid w:val="00A064FF"/>
    <w:rsid w:val="00A116F8"/>
    <w:rsid w:val="00A11E82"/>
    <w:rsid w:val="00A12233"/>
    <w:rsid w:val="00A12792"/>
    <w:rsid w:val="00A12D5E"/>
    <w:rsid w:val="00A13251"/>
    <w:rsid w:val="00A135CD"/>
    <w:rsid w:val="00A14179"/>
    <w:rsid w:val="00A15733"/>
    <w:rsid w:val="00A16323"/>
    <w:rsid w:val="00A16772"/>
    <w:rsid w:val="00A16C5E"/>
    <w:rsid w:val="00A204AC"/>
    <w:rsid w:val="00A219C4"/>
    <w:rsid w:val="00A21BB0"/>
    <w:rsid w:val="00A23B93"/>
    <w:rsid w:val="00A24DCF"/>
    <w:rsid w:val="00A261E4"/>
    <w:rsid w:val="00A27BB7"/>
    <w:rsid w:val="00A301D8"/>
    <w:rsid w:val="00A32C47"/>
    <w:rsid w:val="00A34940"/>
    <w:rsid w:val="00A35DE9"/>
    <w:rsid w:val="00A369C1"/>
    <w:rsid w:val="00A37B66"/>
    <w:rsid w:val="00A3C0E2"/>
    <w:rsid w:val="00A40039"/>
    <w:rsid w:val="00A430D1"/>
    <w:rsid w:val="00A44BFC"/>
    <w:rsid w:val="00A44E48"/>
    <w:rsid w:val="00A45643"/>
    <w:rsid w:val="00A45659"/>
    <w:rsid w:val="00A460C1"/>
    <w:rsid w:val="00A46121"/>
    <w:rsid w:val="00A46B5B"/>
    <w:rsid w:val="00A471F0"/>
    <w:rsid w:val="00A50413"/>
    <w:rsid w:val="00A50C09"/>
    <w:rsid w:val="00A52AFA"/>
    <w:rsid w:val="00A534CE"/>
    <w:rsid w:val="00A53D4E"/>
    <w:rsid w:val="00A5446E"/>
    <w:rsid w:val="00A5549B"/>
    <w:rsid w:val="00A55D53"/>
    <w:rsid w:val="00A56262"/>
    <w:rsid w:val="00A56AE6"/>
    <w:rsid w:val="00A57441"/>
    <w:rsid w:val="00A57AF6"/>
    <w:rsid w:val="00A57C31"/>
    <w:rsid w:val="00A61359"/>
    <w:rsid w:val="00A621F8"/>
    <w:rsid w:val="00A64354"/>
    <w:rsid w:val="00A65025"/>
    <w:rsid w:val="00A65AF1"/>
    <w:rsid w:val="00A65FDD"/>
    <w:rsid w:val="00A66E4E"/>
    <w:rsid w:val="00A66ECE"/>
    <w:rsid w:val="00A67050"/>
    <w:rsid w:val="00A67759"/>
    <w:rsid w:val="00A702A7"/>
    <w:rsid w:val="00A7079E"/>
    <w:rsid w:val="00A70C93"/>
    <w:rsid w:val="00A73F2D"/>
    <w:rsid w:val="00A746BF"/>
    <w:rsid w:val="00A7501A"/>
    <w:rsid w:val="00A75581"/>
    <w:rsid w:val="00A8184A"/>
    <w:rsid w:val="00A82C31"/>
    <w:rsid w:val="00A839A0"/>
    <w:rsid w:val="00A8471A"/>
    <w:rsid w:val="00A851A3"/>
    <w:rsid w:val="00A851E9"/>
    <w:rsid w:val="00A87267"/>
    <w:rsid w:val="00A902B2"/>
    <w:rsid w:val="00A91B01"/>
    <w:rsid w:val="00A92101"/>
    <w:rsid w:val="00A93AA5"/>
    <w:rsid w:val="00A94EF5"/>
    <w:rsid w:val="00A952BB"/>
    <w:rsid w:val="00A95C3D"/>
    <w:rsid w:val="00A96183"/>
    <w:rsid w:val="00A97277"/>
    <w:rsid w:val="00AA047D"/>
    <w:rsid w:val="00AA0AC7"/>
    <w:rsid w:val="00AA1D44"/>
    <w:rsid w:val="00AA3824"/>
    <w:rsid w:val="00AA4AD2"/>
    <w:rsid w:val="00AA5BA5"/>
    <w:rsid w:val="00AA6C89"/>
    <w:rsid w:val="00AA7C40"/>
    <w:rsid w:val="00AB04B5"/>
    <w:rsid w:val="00AB2C4C"/>
    <w:rsid w:val="00AB34C4"/>
    <w:rsid w:val="00AB3B71"/>
    <w:rsid w:val="00AB3CEC"/>
    <w:rsid w:val="00AB46F8"/>
    <w:rsid w:val="00AB4D4F"/>
    <w:rsid w:val="00AC0960"/>
    <w:rsid w:val="00AC2B79"/>
    <w:rsid w:val="00AC3676"/>
    <w:rsid w:val="00AC38CE"/>
    <w:rsid w:val="00AC59CE"/>
    <w:rsid w:val="00AC5ABB"/>
    <w:rsid w:val="00AC74E5"/>
    <w:rsid w:val="00AC7D46"/>
    <w:rsid w:val="00AD0412"/>
    <w:rsid w:val="00AD0C94"/>
    <w:rsid w:val="00AD2269"/>
    <w:rsid w:val="00AD377C"/>
    <w:rsid w:val="00AD536A"/>
    <w:rsid w:val="00AD78C8"/>
    <w:rsid w:val="00AE1BB3"/>
    <w:rsid w:val="00AE1FDA"/>
    <w:rsid w:val="00AE40D4"/>
    <w:rsid w:val="00AE444B"/>
    <w:rsid w:val="00AE5762"/>
    <w:rsid w:val="00AE58CE"/>
    <w:rsid w:val="00AE5A76"/>
    <w:rsid w:val="00AE5D6C"/>
    <w:rsid w:val="00AE6508"/>
    <w:rsid w:val="00AE66C2"/>
    <w:rsid w:val="00AE67AA"/>
    <w:rsid w:val="00AE6B13"/>
    <w:rsid w:val="00AE6D52"/>
    <w:rsid w:val="00AE74A5"/>
    <w:rsid w:val="00AF0C22"/>
    <w:rsid w:val="00AF285D"/>
    <w:rsid w:val="00AF2CB3"/>
    <w:rsid w:val="00AF2EB5"/>
    <w:rsid w:val="00AF333B"/>
    <w:rsid w:val="00AF39C9"/>
    <w:rsid w:val="00AF4887"/>
    <w:rsid w:val="00AF5404"/>
    <w:rsid w:val="00AF5829"/>
    <w:rsid w:val="00AF5EDF"/>
    <w:rsid w:val="00AF74F3"/>
    <w:rsid w:val="00AF7682"/>
    <w:rsid w:val="00AF7F46"/>
    <w:rsid w:val="00B000DA"/>
    <w:rsid w:val="00B00501"/>
    <w:rsid w:val="00B009FA"/>
    <w:rsid w:val="00B0131D"/>
    <w:rsid w:val="00B013A9"/>
    <w:rsid w:val="00B01BBE"/>
    <w:rsid w:val="00B02F88"/>
    <w:rsid w:val="00B05E71"/>
    <w:rsid w:val="00B06143"/>
    <w:rsid w:val="00B06B32"/>
    <w:rsid w:val="00B073DC"/>
    <w:rsid w:val="00B100F7"/>
    <w:rsid w:val="00B10BF0"/>
    <w:rsid w:val="00B10CF1"/>
    <w:rsid w:val="00B112EA"/>
    <w:rsid w:val="00B123AE"/>
    <w:rsid w:val="00B125C6"/>
    <w:rsid w:val="00B1327F"/>
    <w:rsid w:val="00B13E03"/>
    <w:rsid w:val="00B16043"/>
    <w:rsid w:val="00B16D8F"/>
    <w:rsid w:val="00B17DB6"/>
    <w:rsid w:val="00B206B4"/>
    <w:rsid w:val="00B20DF9"/>
    <w:rsid w:val="00B2120D"/>
    <w:rsid w:val="00B2168B"/>
    <w:rsid w:val="00B22312"/>
    <w:rsid w:val="00B229A5"/>
    <w:rsid w:val="00B22DC2"/>
    <w:rsid w:val="00B23F0D"/>
    <w:rsid w:val="00B24AF3"/>
    <w:rsid w:val="00B2556E"/>
    <w:rsid w:val="00B2665D"/>
    <w:rsid w:val="00B26B49"/>
    <w:rsid w:val="00B27A36"/>
    <w:rsid w:val="00B27E7E"/>
    <w:rsid w:val="00B31F1E"/>
    <w:rsid w:val="00B3379D"/>
    <w:rsid w:val="00B339BA"/>
    <w:rsid w:val="00B34651"/>
    <w:rsid w:val="00B366FC"/>
    <w:rsid w:val="00B368D3"/>
    <w:rsid w:val="00B40304"/>
    <w:rsid w:val="00B40763"/>
    <w:rsid w:val="00B40E76"/>
    <w:rsid w:val="00B41519"/>
    <w:rsid w:val="00B41699"/>
    <w:rsid w:val="00B416BA"/>
    <w:rsid w:val="00B41F28"/>
    <w:rsid w:val="00B4279F"/>
    <w:rsid w:val="00B4300A"/>
    <w:rsid w:val="00B43FA9"/>
    <w:rsid w:val="00B448C8"/>
    <w:rsid w:val="00B453A2"/>
    <w:rsid w:val="00B47B57"/>
    <w:rsid w:val="00B47F38"/>
    <w:rsid w:val="00B50AD6"/>
    <w:rsid w:val="00B51657"/>
    <w:rsid w:val="00B5234D"/>
    <w:rsid w:val="00B52DB5"/>
    <w:rsid w:val="00B52FDE"/>
    <w:rsid w:val="00B54618"/>
    <w:rsid w:val="00B5486B"/>
    <w:rsid w:val="00B54C13"/>
    <w:rsid w:val="00B56A1B"/>
    <w:rsid w:val="00B56EE6"/>
    <w:rsid w:val="00B606DA"/>
    <w:rsid w:val="00B6162B"/>
    <w:rsid w:val="00B617C9"/>
    <w:rsid w:val="00B61CEF"/>
    <w:rsid w:val="00B6348A"/>
    <w:rsid w:val="00B63C40"/>
    <w:rsid w:val="00B64583"/>
    <w:rsid w:val="00B647A2"/>
    <w:rsid w:val="00B64A50"/>
    <w:rsid w:val="00B6612C"/>
    <w:rsid w:val="00B66BD8"/>
    <w:rsid w:val="00B71B55"/>
    <w:rsid w:val="00B72913"/>
    <w:rsid w:val="00B73743"/>
    <w:rsid w:val="00B73DFB"/>
    <w:rsid w:val="00B74401"/>
    <w:rsid w:val="00B75F67"/>
    <w:rsid w:val="00B7646D"/>
    <w:rsid w:val="00B76C9B"/>
    <w:rsid w:val="00B77E90"/>
    <w:rsid w:val="00B80C14"/>
    <w:rsid w:val="00B80C6A"/>
    <w:rsid w:val="00B81E5F"/>
    <w:rsid w:val="00B822F0"/>
    <w:rsid w:val="00B8398D"/>
    <w:rsid w:val="00B841C8"/>
    <w:rsid w:val="00B84607"/>
    <w:rsid w:val="00B850F4"/>
    <w:rsid w:val="00B87B22"/>
    <w:rsid w:val="00B909DF"/>
    <w:rsid w:val="00B94FFF"/>
    <w:rsid w:val="00B965ED"/>
    <w:rsid w:val="00B96C86"/>
    <w:rsid w:val="00B9724F"/>
    <w:rsid w:val="00B97C2D"/>
    <w:rsid w:val="00BA05D3"/>
    <w:rsid w:val="00BA182D"/>
    <w:rsid w:val="00BA1B2F"/>
    <w:rsid w:val="00BA1D2A"/>
    <w:rsid w:val="00BA25AD"/>
    <w:rsid w:val="00BA2760"/>
    <w:rsid w:val="00BA2920"/>
    <w:rsid w:val="00BA2C38"/>
    <w:rsid w:val="00BA2D77"/>
    <w:rsid w:val="00BA2DFE"/>
    <w:rsid w:val="00BA2E5B"/>
    <w:rsid w:val="00BA3D5C"/>
    <w:rsid w:val="00BA40FD"/>
    <w:rsid w:val="00BA44E2"/>
    <w:rsid w:val="00BA4756"/>
    <w:rsid w:val="00BA7703"/>
    <w:rsid w:val="00BA7D57"/>
    <w:rsid w:val="00BB332D"/>
    <w:rsid w:val="00BB3AAE"/>
    <w:rsid w:val="00BB3C36"/>
    <w:rsid w:val="00BB3DEB"/>
    <w:rsid w:val="00BB5351"/>
    <w:rsid w:val="00BB62F3"/>
    <w:rsid w:val="00BC012B"/>
    <w:rsid w:val="00BC0A10"/>
    <w:rsid w:val="00BC0D2F"/>
    <w:rsid w:val="00BC1123"/>
    <w:rsid w:val="00BC1DAE"/>
    <w:rsid w:val="00BC4259"/>
    <w:rsid w:val="00BC5875"/>
    <w:rsid w:val="00BC5BDF"/>
    <w:rsid w:val="00BC6C91"/>
    <w:rsid w:val="00BC6E19"/>
    <w:rsid w:val="00BC7FDC"/>
    <w:rsid w:val="00BD139A"/>
    <w:rsid w:val="00BD19FA"/>
    <w:rsid w:val="00BD2685"/>
    <w:rsid w:val="00BD4B84"/>
    <w:rsid w:val="00BD531C"/>
    <w:rsid w:val="00BD60CA"/>
    <w:rsid w:val="00BD63AC"/>
    <w:rsid w:val="00BD6938"/>
    <w:rsid w:val="00BE0028"/>
    <w:rsid w:val="00BE0628"/>
    <w:rsid w:val="00BE0BCC"/>
    <w:rsid w:val="00BE2DE6"/>
    <w:rsid w:val="00BE430E"/>
    <w:rsid w:val="00BE6164"/>
    <w:rsid w:val="00BE7F19"/>
    <w:rsid w:val="00BF06FA"/>
    <w:rsid w:val="00BF1790"/>
    <w:rsid w:val="00BF2497"/>
    <w:rsid w:val="00BF3178"/>
    <w:rsid w:val="00BF39E3"/>
    <w:rsid w:val="00BF43C3"/>
    <w:rsid w:val="00BF4753"/>
    <w:rsid w:val="00BF66BC"/>
    <w:rsid w:val="00BF6957"/>
    <w:rsid w:val="00C00DFD"/>
    <w:rsid w:val="00C02297"/>
    <w:rsid w:val="00C029BC"/>
    <w:rsid w:val="00C035BA"/>
    <w:rsid w:val="00C048D4"/>
    <w:rsid w:val="00C056CA"/>
    <w:rsid w:val="00C06816"/>
    <w:rsid w:val="00C118B8"/>
    <w:rsid w:val="00C11EC8"/>
    <w:rsid w:val="00C12E42"/>
    <w:rsid w:val="00C13250"/>
    <w:rsid w:val="00C132D2"/>
    <w:rsid w:val="00C1454B"/>
    <w:rsid w:val="00C1560A"/>
    <w:rsid w:val="00C160B5"/>
    <w:rsid w:val="00C164F9"/>
    <w:rsid w:val="00C16A97"/>
    <w:rsid w:val="00C17972"/>
    <w:rsid w:val="00C17D80"/>
    <w:rsid w:val="00C21560"/>
    <w:rsid w:val="00C22F8C"/>
    <w:rsid w:val="00C232BB"/>
    <w:rsid w:val="00C23373"/>
    <w:rsid w:val="00C245AD"/>
    <w:rsid w:val="00C26855"/>
    <w:rsid w:val="00C26A77"/>
    <w:rsid w:val="00C26D86"/>
    <w:rsid w:val="00C2752D"/>
    <w:rsid w:val="00C3207C"/>
    <w:rsid w:val="00C32B51"/>
    <w:rsid w:val="00C37E60"/>
    <w:rsid w:val="00C37EFF"/>
    <w:rsid w:val="00C40FA1"/>
    <w:rsid w:val="00C41FC1"/>
    <w:rsid w:val="00C4293B"/>
    <w:rsid w:val="00C42AFC"/>
    <w:rsid w:val="00C431F6"/>
    <w:rsid w:val="00C46AC4"/>
    <w:rsid w:val="00C479AC"/>
    <w:rsid w:val="00C47E6F"/>
    <w:rsid w:val="00C503F5"/>
    <w:rsid w:val="00C51364"/>
    <w:rsid w:val="00C51826"/>
    <w:rsid w:val="00C53788"/>
    <w:rsid w:val="00C551FF"/>
    <w:rsid w:val="00C5575F"/>
    <w:rsid w:val="00C56EBD"/>
    <w:rsid w:val="00C57C96"/>
    <w:rsid w:val="00C613AD"/>
    <w:rsid w:val="00C61EAA"/>
    <w:rsid w:val="00C630C0"/>
    <w:rsid w:val="00C63A81"/>
    <w:rsid w:val="00C655A8"/>
    <w:rsid w:val="00C655B4"/>
    <w:rsid w:val="00C655CA"/>
    <w:rsid w:val="00C71E64"/>
    <w:rsid w:val="00C72502"/>
    <w:rsid w:val="00C733F6"/>
    <w:rsid w:val="00C738BD"/>
    <w:rsid w:val="00C73AFC"/>
    <w:rsid w:val="00C73C09"/>
    <w:rsid w:val="00C74287"/>
    <w:rsid w:val="00C76180"/>
    <w:rsid w:val="00C76EF0"/>
    <w:rsid w:val="00C77641"/>
    <w:rsid w:val="00C77FDD"/>
    <w:rsid w:val="00C81DE7"/>
    <w:rsid w:val="00C83C91"/>
    <w:rsid w:val="00C85529"/>
    <w:rsid w:val="00C85F6C"/>
    <w:rsid w:val="00C86123"/>
    <w:rsid w:val="00C874C5"/>
    <w:rsid w:val="00C8772C"/>
    <w:rsid w:val="00C90665"/>
    <w:rsid w:val="00C906A7"/>
    <w:rsid w:val="00C91279"/>
    <w:rsid w:val="00C92424"/>
    <w:rsid w:val="00C92687"/>
    <w:rsid w:val="00C92EDB"/>
    <w:rsid w:val="00C931D4"/>
    <w:rsid w:val="00C935FA"/>
    <w:rsid w:val="00C93DC8"/>
    <w:rsid w:val="00C942A5"/>
    <w:rsid w:val="00C956DB"/>
    <w:rsid w:val="00C97A91"/>
    <w:rsid w:val="00CA5972"/>
    <w:rsid w:val="00CA612A"/>
    <w:rsid w:val="00CA6305"/>
    <w:rsid w:val="00CA6663"/>
    <w:rsid w:val="00CA66DA"/>
    <w:rsid w:val="00CA7534"/>
    <w:rsid w:val="00CA7C27"/>
    <w:rsid w:val="00CB0FF1"/>
    <w:rsid w:val="00CB1E27"/>
    <w:rsid w:val="00CB22E7"/>
    <w:rsid w:val="00CB3BA9"/>
    <w:rsid w:val="00CB58FD"/>
    <w:rsid w:val="00CB5C68"/>
    <w:rsid w:val="00CB680E"/>
    <w:rsid w:val="00CB724E"/>
    <w:rsid w:val="00CB7721"/>
    <w:rsid w:val="00CB77AE"/>
    <w:rsid w:val="00CB7F50"/>
    <w:rsid w:val="00CC02A4"/>
    <w:rsid w:val="00CC050E"/>
    <w:rsid w:val="00CC06AE"/>
    <w:rsid w:val="00CC25EB"/>
    <w:rsid w:val="00CC3EEF"/>
    <w:rsid w:val="00CC4F3A"/>
    <w:rsid w:val="00CC51AA"/>
    <w:rsid w:val="00CC5D9B"/>
    <w:rsid w:val="00CC67D4"/>
    <w:rsid w:val="00CC6872"/>
    <w:rsid w:val="00CC7074"/>
    <w:rsid w:val="00CD1F00"/>
    <w:rsid w:val="00CD2D2F"/>
    <w:rsid w:val="00CD3597"/>
    <w:rsid w:val="00CD4234"/>
    <w:rsid w:val="00CD4CF4"/>
    <w:rsid w:val="00CD68CE"/>
    <w:rsid w:val="00CE1629"/>
    <w:rsid w:val="00CE1FBE"/>
    <w:rsid w:val="00CE33AD"/>
    <w:rsid w:val="00CE452D"/>
    <w:rsid w:val="00CE580C"/>
    <w:rsid w:val="00CE5CFF"/>
    <w:rsid w:val="00CE71FF"/>
    <w:rsid w:val="00CE7847"/>
    <w:rsid w:val="00CE7CF7"/>
    <w:rsid w:val="00CF1503"/>
    <w:rsid w:val="00CF3131"/>
    <w:rsid w:val="00CF3A13"/>
    <w:rsid w:val="00CF3AEC"/>
    <w:rsid w:val="00CF3C79"/>
    <w:rsid w:val="00CF3E8E"/>
    <w:rsid w:val="00CF4CE7"/>
    <w:rsid w:val="00CF7CD1"/>
    <w:rsid w:val="00D0023D"/>
    <w:rsid w:val="00D007E1"/>
    <w:rsid w:val="00D00837"/>
    <w:rsid w:val="00D00E3E"/>
    <w:rsid w:val="00D00F59"/>
    <w:rsid w:val="00D02825"/>
    <w:rsid w:val="00D02B72"/>
    <w:rsid w:val="00D04F9C"/>
    <w:rsid w:val="00D05BFD"/>
    <w:rsid w:val="00D109D3"/>
    <w:rsid w:val="00D112F6"/>
    <w:rsid w:val="00D1166D"/>
    <w:rsid w:val="00D13096"/>
    <w:rsid w:val="00D15876"/>
    <w:rsid w:val="00D168BF"/>
    <w:rsid w:val="00D17ED2"/>
    <w:rsid w:val="00D20095"/>
    <w:rsid w:val="00D20917"/>
    <w:rsid w:val="00D21497"/>
    <w:rsid w:val="00D21BAC"/>
    <w:rsid w:val="00D2288F"/>
    <w:rsid w:val="00D24E3B"/>
    <w:rsid w:val="00D25A5B"/>
    <w:rsid w:val="00D26E32"/>
    <w:rsid w:val="00D27094"/>
    <w:rsid w:val="00D2778C"/>
    <w:rsid w:val="00D310F2"/>
    <w:rsid w:val="00D32D7B"/>
    <w:rsid w:val="00D33E72"/>
    <w:rsid w:val="00D34614"/>
    <w:rsid w:val="00D35991"/>
    <w:rsid w:val="00D35A81"/>
    <w:rsid w:val="00D365C5"/>
    <w:rsid w:val="00D37D35"/>
    <w:rsid w:val="00D4012A"/>
    <w:rsid w:val="00D406AD"/>
    <w:rsid w:val="00D40ED3"/>
    <w:rsid w:val="00D40F24"/>
    <w:rsid w:val="00D4110D"/>
    <w:rsid w:val="00D42321"/>
    <w:rsid w:val="00D42AED"/>
    <w:rsid w:val="00D4544C"/>
    <w:rsid w:val="00D47B9F"/>
    <w:rsid w:val="00D51D40"/>
    <w:rsid w:val="00D524CE"/>
    <w:rsid w:val="00D53807"/>
    <w:rsid w:val="00D5380C"/>
    <w:rsid w:val="00D54024"/>
    <w:rsid w:val="00D540B5"/>
    <w:rsid w:val="00D54136"/>
    <w:rsid w:val="00D552F0"/>
    <w:rsid w:val="00D55D5F"/>
    <w:rsid w:val="00D5655A"/>
    <w:rsid w:val="00D56838"/>
    <w:rsid w:val="00D56E5B"/>
    <w:rsid w:val="00D57D46"/>
    <w:rsid w:val="00D60443"/>
    <w:rsid w:val="00D60838"/>
    <w:rsid w:val="00D6139B"/>
    <w:rsid w:val="00D6191A"/>
    <w:rsid w:val="00D61B45"/>
    <w:rsid w:val="00D61CAA"/>
    <w:rsid w:val="00D636FA"/>
    <w:rsid w:val="00D639E6"/>
    <w:rsid w:val="00D65ACC"/>
    <w:rsid w:val="00D66A6D"/>
    <w:rsid w:val="00D678C2"/>
    <w:rsid w:val="00D7289B"/>
    <w:rsid w:val="00D80161"/>
    <w:rsid w:val="00D80EB4"/>
    <w:rsid w:val="00D80FB0"/>
    <w:rsid w:val="00D81439"/>
    <w:rsid w:val="00D825B2"/>
    <w:rsid w:val="00D82727"/>
    <w:rsid w:val="00D83BAD"/>
    <w:rsid w:val="00D84909"/>
    <w:rsid w:val="00D85E5E"/>
    <w:rsid w:val="00D86449"/>
    <w:rsid w:val="00D868B7"/>
    <w:rsid w:val="00D87BCA"/>
    <w:rsid w:val="00D905FE"/>
    <w:rsid w:val="00D91F9B"/>
    <w:rsid w:val="00D925C2"/>
    <w:rsid w:val="00D9296F"/>
    <w:rsid w:val="00D92CD3"/>
    <w:rsid w:val="00D93E85"/>
    <w:rsid w:val="00D94198"/>
    <w:rsid w:val="00D94643"/>
    <w:rsid w:val="00D952F6"/>
    <w:rsid w:val="00D959DD"/>
    <w:rsid w:val="00D96BA0"/>
    <w:rsid w:val="00DA2DAF"/>
    <w:rsid w:val="00DA2F5E"/>
    <w:rsid w:val="00DB0990"/>
    <w:rsid w:val="00DB1728"/>
    <w:rsid w:val="00DB1978"/>
    <w:rsid w:val="00DB2676"/>
    <w:rsid w:val="00DB7F6D"/>
    <w:rsid w:val="00DC0BD9"/>
    <w:rsid w:val="00DC1605"/>
    <w:rsid w:val="00DC33F8"/>
    <w:rsid w:val="00DC461A"/>
    <w:rsid w:val="00DC46E7"/>
    <w:rsid w:val="00DC53CD"/>
    <w:rsid w:val="00DC5E96"/>
    <w:rsid w:val="00DC61D0"/>
    <w:rsid w:val="00DC6CBC"/>
    <w:rsid w:val="00DC7705"/>
    <w:rsid w:val="00DC79BD"/>
    <w:rsid w:val="00DC7D05"/>
    <w:rsid w:val="00DC7F03"/>
    <w:rsid w:val="00DD102B"/>
    <w:rsid w:val="00DD127E"/>
    <w:rsid w:val="00DD3390"/>
    <w:rsid w:val="00DD3CED"/>
    <w:rsid w:val="00DD4357"/>
    <w:rsid w:val="00DD646E"/>
    <w:rsid w:val="00DE081D"/>
    <w:rsid w:val="00DE0E72"/>
    <w:rsid w:val="00DE0FAE"/>
    <w:rsid w:val="00DE117F"/>
    <w:rsid w:val="00DE1D6C"/>
    <w:rsid w:val="00DE27CA"/>
    <w:rsid w:val="00DE47C9"/>
    <w:rsid w:val="00DE4B4C"/>
    <w:rsid w:val="00DE5B03"/>
    <w:rsid w:val="00DE5C3D"/>
    <w:rsid w:val="00DE6B43"/>
    <w:rsid w:val="00DF0F40"/>
    <w:rsid w:val="00DF2D3A"/>
    <w:rsid w:val="00DF443A"/>
    <w:rsid w:val="00DF5ACD"/>
    <w:rsid w:val="00DF62FD"/>
    <w:rsid w:val="00DF79AA"/>
    <w:rsid w:val="00DF7AEE"/>
    <w:rsid w:val="00E018E2"/>
    <w:rsid w:val="00E030DA"/>
    <w:rsid w:val="00E03324"/>
    <w:rsid w:val="00E035C0"/>
    <w:rsid w:val="00E03994"/>
    <w:rsid w:val="00E04389"/>
    <w:rsid w:val="00E062F1"/>
    <w:rsid w:val="00E068B1"/>
    <w:rsid w:val="00E06EED"/>
    <w:rsid w:val="00E0715D"/>
    <w:rsid w:val="00E07B50"/>
    <w:rsid w:val="00E07DBC"/>
    <w:rsid w:val="00E0D71A"/>
    <w:rsid w:val="00E12A5D"/>
    <w:rsid w:val="00E13AB3"/>
    <w:rsid w:val="00E13EA0"/>
    <w:rsid w:val="00E13F89"/>
    <w:rsid w:val="00E14089"/>
    <w:rsid w:val="00E14770"/>
    <w:rsid w:val="00E16097"/>
    <w:rsid w:val="00E16C5D"/>
    <w:rsid w:val="00E171A0"/>
    <w:rsid w:val="00E17B3B"/>
    <w:rsid w:val="00E20326"/>
    <w:rsid w:val="00E2106B"/>
    <w:rsid w:val="00E2206A"/>
    <w:rsid w:val="00E2317C"/>
    <w:rsid w:val="00E247EA"/>
    <w:rsid w:val="00E2676A"/>
    <w:rsid w:val="00E272D8"/>
    <w:rsid w:val="00E31FB7"/>
    <w:rsid w:val="00E32FF6"/>
    <w:rsid w:val="00E344F9"/>
    <w:rsid w:val="00E35669"/>
    <w:rsid w:val="00E356D1"/>
    <w:rsid w:val="00E35D59"/>
    <w:rsid w:val="00E364B2"/>
    <w:rsid w:val="00E373FF"/>
    <w:rsid w:val="00E37704"/>
    <w:rsid w:val="00E4047B"/>
    <w:rsid w:val="00E41B5E"/>
    <w:rsid w:val="00E431AB"/>
    <w:rsid w:val="00E45E5F"/>
    <w:rsid w:val="00E4636A"/>
    <w:rsid w:val="00E47C0F"/>
    <w:rsid w:val="00E50569"/>
    <w:rsid w:val="00E51AA1"/>
    <w:rsid w:val="00E5208E"/>
    <w:rsid w:val="00E534D8"/>
    <w:rsid w:val="00E537B8"/>
    <w:rsid w:val="00E53A4F"/>
    <w:rsid w:val="00E549B4"/>
    <w:rsid w:val="00E5572F"/>
    <w:rsid w:val="00E5585C"/>
    <w:rsid w:val="00E55BA3"/>
    <w:rsid w:val="00E55D8E"/>
    <w:rsid w:val="00E56009"/>
    <w:rsid w:val="00E56769"/>
    <w:rsid w:val="00E56B7E"/>
    <w:rsid w:val="00E56D66"/>
    <w:rsid w:val="00E56E76"/>
    <w:rsid w:val="00E571AB"/>
    <w:rsid w:val="00E574B1"/>
    <w:rsid w:val="00E57B23"/>
    <w:rsid w:val="00E57D34"/>
    <w:rsid w:val="00E6004D"/>
    <w:rsid w:val="00E6112A"/>
    <w:rsid w:val="00E623C5"/>
    <w:rsid w:val="00E6321E"/>
    <w:rsid w:val="00E63D5B"/>
    <w:rsid w:val="00E63EAF"/>
    <w:rsid w:val="00E6752B"/>
    <w:rsid w:val="00E700DB"/>
    <w:rsid w:val="00E70597"/>
    <w:rsid w:val="00E70E3D"/>
    <w:rsid w:val="00E7124F"/>
    <w:rsid w:val="00E73BB0"/>
    <w:rsid w:val="00E76E23"/>
    <w:rsid w:val="00E77469"/>
    <w:rsid w:val="00E77E1D"/>
    <w:rsid w:val="00E80362"/>
    <w:rsid w:val="00E80548"/>
    <w:rsid w:val="00E8092C"/>
    <w:rsid w:val="00E80AEB"/>
    <w:rsid w:val="00E81100"/>
    <w:rsid w:val="00E82D04"/>
    <w:rsid w:val="00E83E3A"/>
    <w:rsid w:val="00E83E7F"/>
    <w:rsid w:val="00E84092"/>
    <w:rsid w:val="00E85A32"/>
    <w:rsid w:val="00E8620F"/>
    <w:rsid w:val="00E87EFD"/>
    <w:rsid w:val="00E87F98"/>
    <w:rsid w:val="00E90794"/>
    <w:rsid w:val="00E90AB1"/>
    <w:rsid w:val="00E92061"/>
    <w:rsid w:val="00E9206A"/>
    <w:rsid w:val="00E9246A"/>
    <w:rsid w:val="00E92F7B"/>
    <w:rsid w:val="00E96876"/>
    <w:rsid w:val="00E96A54"/>
    <w:rsid w:val="00E9719B"/>
    <w:rsid w:val="00E97419"/>
    <w:rsid w:val="00E97572"/>
    <w:rsid w:val="00E97AFC"/>
    <w:rsid w:val="00EA0572"/>
    <w:rsid w:val="00EA0D23"/>
    <w:rsid w:val="00EA232D"/>
    <w:rsid w:val="00EA2510"/>
    <w:rsid w:val="00EA2B32"/>
    <w:rsid w:val="00EA3812"/>
    <w:rsid w:val="00EA3D8F"/>
    <w:rsid w:val="00EA496D"/>
    <w:rsid w:val="00EA5783"/>
    <w:rsid w:val="00EA7075"/>
    <w:rsid w:val="00EB07BE"/>
    <w:rsid w:val="00EB0F47"/>
    <w:rsid w:val="00EB16D0"/>
    <w:rsid w:val="00EB1703"/>
    <w:rsid w:val="00EB414B"/>
    <w:rsid w:val="00EB5261"/>
    <w:rsid w:val="00EB530D"/>
    <w:rsid w:val="00EB624D"/>
    <w:rsid w:val="00EB7DBA"/>
    <w:rsid w:val="00EC2503"/>
    <w:rsid w:val="00EC32C9"/>
    <w:rsid w:val="00EC3680"/>
    <w:rsid w:val="00ED051E"/>
    <w:rsid w:val="00ED1185"/>
    <w:rsid w:val="00ED31B9"/>
    <w:rsid w:val="00ED3D39"/>
    <w:rsid w:val="00ED47F4"/>
    <w:rsid w:val="00ED49F5"/>
    <w:rsid w:val="00ED4EF7"/>
    <w:rsid w:val="00ED698F"/>
    <w:rsid w:val="00ED7271"/>
    <w:rsid w:val="00ED7A3B"/>
    <w:rsid w:val="00EE002D"/>
    <w:rsid w:val="00EE0065"/>
    <w:rsid w:val="00EE2430"/>
    <w:rsid w:val="00EE2CE0"/>
    <w:rsid w:val="00EE2D17"/>
    <w:rsid w:val="00EE5366"/>
    <w:rsid w:val="00EE53BA"/>
    <w:rsid w:val="00EE6C46"/>
    <w:rsid w:val="00EE7454"/>
    <w:rsid w:val="00EE7B99"/>
    <w:rsid w:val="00EF0904"/>
    <w:rsid w:val="00EF0A74"/>
    <w:rsid w:val="00EF4B2E"/>
    <w:rsid w:val="00EF4FC2"/>
    <w:rsid w:val="00EF57CB"/>
    <w:rsid w:val="00EF7854"/>
    <w:rsid w:val="00EF795E"/>
    <w:rsid w:val="00F00173"/>
    <w:rsid w:val="00F01450"/>
    <w:rsid w:val="00F01E6F"/>
    <w:rsid w:val="00F03380"/>
    <w:rsid w:val="00F03E79"/>
    <w:rsid w:val="00F04B46"/>
    <w:rsid w:val="00F05732"/>
    <w:rsid w:val="00F068A6"/>
    <w:rsid w:val="00F06E8B"/>
    <w:rsid w:val="00F1088C"/>
    <w:rsid w:val="00F12852"/>
    <w:rsid w:val="00F1590A"/>
    <w:rsid w:val="00F15CE8"/>
    <w:rsid w:val="00F16077"/>
    <w:rsid w:val="00F162BD"/>
    <w:rsid w:val="00F20F63"/>
    <w:rsid w:val="00F23154"/>
    <w:rsid w:val="00F233C7"/>
    <w:rsid w:val="00F24D52"/>
    <w:rsid w:val="00F25E22"/>
    <w:rsid w:val="00F2708E"/>
    <w:rsid w:val="00F276C3"/>
    <w:rsid w:val="00F27797"/>
    <w:rsid w:val="00F30E62"/>
    <w:rsid w:val="00F31B44"/>
    <w:rsid w:val="00F32FA1"/>
    <w:rsid w:val="00F33593"/>
    <w:rsid w:val="00F33977"/>
    <w:rsid w:val="00F34580"/>
    <w:rsid w:val="00F34CA2"/>
    <w:rsid w:val="00F34F8F"/>
    <w:rsid w:val="00F35E82"/>
    <w:rsid w:val="00F37851"/>
    <w:rsid w:val="00F37A3E"/>
    <w:rsid w:val="00F42DD7"/>
    <w:rsid w:val="00F45273"/>
    <w:rsid w:val="00F45B66"/>
    <w:rsid w:val="00F4672D"/>
    <w:rsid w:val="00F46845"/>
    <w:rsid w:val="00F46A08"/>
    <w:rsid w:val="00F471A2"/>
    <w:rsid w:val="00F5012A"/>
    <w:rsid w:val="00F5137B"/>
    <w:rsid w:val="00F524A6"/>
    <w:rsid w:val="00F53213"/>
    <w:rsid w:val="00F5329D"/>
    <w:rsid w:val="00F558F6"/>
    <w:rsid w:val="00F567D7"/>
    <w:rsid w:val="00F57356"/>
    <w:rsid w:val="00F579AC"/>
    <w:rsid w:val="00F60195"/>
    <w:rsid w:val="00F603B7"/>
    <w:rsid w:val="00F61CDF"/>
    <w:rsid w:val="00F62250"/>
    <w:rsid w:val="00F629E8"/>
    <w:rsid w:val="00F62F5D"/>
    <w:rsid w:val="00F6391D"/>
    <w:rsid w:val="00F63C5A"/>
    <w:rsid w:val="00F6693C"/>
    <w:rsid w:val="00F66C2F"/>
    <w:rsid w:val="00F676F5"/>
    <w:rsid w:val="00F71507"/>
    <w:rsid w:val="00F77F0E"/>
    <w:rsid w:val="00F81DA7"/>
    <w:rsid w:val="00F82ABE"/>
    <w:rsid w:val="00F83E6A"/>
    <w:rsid w:val="00F85972"/>
    <w:rsid w:val="00F85EA2"/>
    <w:rsid w:val="00F86AFD"/>
    <w:rsid w:val="00F91E4B"/>
    <w:rsid w:val="00F934FC"/>
    <w:rsid w:val="00F93F17"/>
    <w:rsid w:val="00F956AA"/>
    <w:rsid w:val="00F95A10"/>
    <w:rsid w:val="00F95FD4"/>
    <w:rsid w:val="00F9725A"/>
    <w:rsid w:val="00FA4A2F"/>
    <w:rsid w:val="00FA50E2"/>
    <w:rsid w:val="00FA5CF5"/>
    <w:rsid w:val="00FA6818"/>
    <w:rsid w:val="00FB122C"/>
    <w:rsid w:val="00FB179E"/>
    <w:rsid w:val="00FB181A"/>
    <w:rsid w:val="00FB2415"/>
    <w:rsid w:val="00FB3AB3"/>
    <w:rsid w:val="00FB5C1F"/>
    <w:rsid w:val="00FB76B8"/>
    <w:rsid w:val="00FC35A0"/>
    <w:rsid w:val="00FC5962"/>
    <w:rsid w:val="00FC5B4A"/>
    <w:rsid w:val="00FC5C5C"/>
    <w:rsid w:val="00FC6983"/>
    <w:rsid w:val="00FC7F10"/>
    <w:rsid w:val="00FD0E83"/>
    <w:rsid w:val="00FD10EF"/>
    <w:rsid w:val="00FD1C9D"/>
    <w:rsid w:val="00FD2DCA"/>
    <w:rsid w:val="00FD37FF"/>
    <w:rsid w:val="00FD4734"/>
    <w:rsid w:val="00FD7094"/>
    <w:rsid w:val="00FD7AFD"/>
    <w:rsid w:val="00FD7F67"/>
    <w:rsid w:val="00FE0AB8"/>
    <w:rsid w:val="00FE0DD5"/>
    <w:rsid w:val="00FE10B5"/>
    <w:rsid w:val="00FE1537"/>
    <w:rsid w:val="00FE2860"/>
    <w:rsid w:val="00FE3E71"/>
    <w:rsid w:val="00FE44EE"/>
    <w:rsid w:val="00FE4F6D"/>
    <w:rsid w:val="00FE6EF2"/>
    <w:rsid w:val="00FF11DC"/>
    <w:rsid w:val="00FF13C0"/>
    <w:rsid w:val="00FF198A"/>
    <w:rsid w:val="00FF29C1"/>
    <w:rsid w:val="00FF3646"/>
    <w:rsid w:val="00FF4712"/>
    <w:rsid w:val="00FF73DD"/>
    <w:rsid w:val="00FF746F"/>
    <w:rsid w:val="00FF78DD"/>
    <w:rsid w:val="00FF7CA9"/>
    <w:rsid w:val="016B7C45"/>
    <w:rsid w:val="01C16A11"/>
    <w:rsid w:val="01D93106"/>
    <w:rsid w:val="02F04F62"/>
    <w:rsid w:val="035C7D34"/>
    <w:rsid w:val="039F0B6E"/>
    <w:rsid w:val="0459D519"/>
    <w:rsid w:val="04A01FF7"/>
    <w:rsid w:val="06507795"/>
    <w:rsid w:val="06D34344"/>
    <w:rsid w:val="087614A7"/>
    <w:rsid w:val="0887E73C"/>
    <w:rsid w:val="0AD48D94"/>
    <w:rsid w:val="0BBDE09A"/>
    <w:rsid w:val="0BE1BC07"/>
    <w:rsid w:val="0C50AD9D"/>
    <w:rsid w:val="0C6C315C"/>
    <w:rsid w:val="0CC7C868"/>
    <w:rsid w:val="0CD5BD7E"/>
    <w:rsid w:val="0E1C8FD2"/>
    <w:rsid w:val="0F088592"/>
    <w:rsid w:val="0F26C78C"/>
    <w:rsid w:val="0F27711B"/>
    <w:rsid w:val="0F718B2B"/>
    <w:rsid w:val="10720AC0"/>
    <w:rsid w:val="10D0364D"/>
    <w:rsid w:val="10F521B5"/>
    <w:rsid w:val="11143904"/>
    <w:rsid w:val="112B6DED"/>
    <w:rsid w:val="1155F4F4"/>
    <w:rsid w:val="1168D585"/>
    <w:rsid w:val="12C07A31"/>
    <w:rsid w:val="12EEFF05"/>
    <w:rsid w:val="12F84ABF"/>
    <w:rsid w:val="1362E479"/>
    <w:rsid w:val="13FE88B0"/>
    <w:rsid w:val="148E4EDC"/>
    <w:rsid w:val="14F3B44C"/>
    <w:rsid w:val="14FC8F38"/>
    <w:rsid w:val="1598666F"/>
    <w:rsid w:val="16667B8B"/>
    <w:rsid w:val="16B61210"/>
    <w:rsid w:val="16E8F937"/>
    <w:rsid w:val="1707678F"/>
    <w:rsid w:val="174E1FED"/>
    <w:rsid w:val="175381EA"/>
    <w:rsid w:val="1760563E"/>
    <w:rsid w:val="177D3EEE"/>
    <w:rsid w:val="17D93E28"/>
    <w:rsid w:val="199F3EC6"/>
    <w:rsid w:val="1A7D7051"/>
    <w:rsid w:val="1C33ABDD"/>
    <w:rsid w:val="1D465835"/>
    <w:rsid w:val="1D57FB11"/>
    <w:rsid w:val="1F38C073"/>
    <w:rsid w:val="2048650C"/>
    <w:rsid w:val="20A6731F"/>
    <w:rsid w:val="20AD0705"/>
    <w:rsid w:val="20B80E3E"/>
    <w:rsid w:val="20D097AC"/>
    <w:rsid w:val="221981C0"/>
    <w:rsid w:val="22370E51"/>
    <w:rsid w:val="22FB35B0"/>
    <w:rsid w:val="239FD3FA"/>
    <w:rsid w:val="2523ADFB"/>
    <w:rsid w:val="257AE2E1"/>
    <w:rsid w:val="266D46BD"/>
    <w:rsid w:val="27002D2B"/>
    <w:rsid w:val="28184CEA"/>
    <w:rsid w:val="28194A94"/>
    <w:rsid w:val="293A5DC2"/>
    <w:rsid w:val="2999E821"/>
    <w:rsid w:val="2A4551AA"/>
    <w:rsid w:val="2B5C89DE"/>
    <w:rsid w:val="2B695492"/>
    <w:rsid w:val="2B74D1FD"/>
    <w:rsid w:val="2BBF5303"/>
    <w:rsid w:val="2BDB69D7"/>
    <w:rsid w:val="2BEF1D6E"/>
    <w:rsid w:val="2E8ECFBA"/>
    <w:rsid w:val="300D7302"/>
    <w:rsid w:val="301DE406"/>
    <w:rsid w:val="301E959D"/>
    <w:rsid w:val="3077CAA4"/>
    <w:rsid w:val="30DF294B"/>
    <w:rsid w:val="31048379"/>
    <w:rsid w:val="31E65DC3"/>
    <w:rsid w:val="327B3973"/>
    <w:rsid w:val="32AEDFAB"/>
    <w:rsid w:val="32C5FBC7"/>
    <w:rsid w:val="32F7908A"/>
    <w:rsid w:val="33DD92B1"/>
    <w:rsid w:val="34B703C7"/>
    <w:rsid w:val="36065877"/>
    <w:rsid w:val="369C0433"/>
    <w:rsid w:val="36B3FB27"/>
    <w:rsid w:val="36C99ED8"/>
    <w:rsid w:val="36E66918"/>
    <w:rsid w:val="36E80492"/>
    <w:rsid w:val="378C9F6A"/>
    <w:rsid w:val="380170BE"/>
    <w:rsid w:val="395C0CFF"/>
    <w:rsid w:val="395FF298"/>
    <w:rsid w:val="3997EC2A"/>
    <w:rsid w:val="399A4EE4"/>
    <w:rsid w:val="3A546FE4"/>
    <w:rsid w:val="3A8DB8FB"/>
    <w:rsid w:val="3B015A6D"/>
    <w:rsid w:val="3B299D72"/>
    <w:rsid w:val="3BDDC9A1"/>
    <w:rsid w:val="3C3FC8B0"/>
    <w:rsid w:val="3E23A999"/>
    <w:rsid w:val="3E993238"/>
    <w:rsid w:val="3F1DA6CF"/>
    <w:rsid w:val="3F602900"/>
    <w:rsid w:val="3FACA0D6"/>
    <w:rsid w:val="4077AAF2"/>
    <w:rsid w:val="4085BC22"/>
    <w:rsid w:val="40CB7AC5"/>
    <w:rsid w:val="4102A28B"/>
    <w:rsid w:val="410A4DAF"/>
    <w:rsid w:val="417B5FBE"/>
    <w:rsid w:val="41F83281"/>
    <w:rsid w:val="42305D1D"/>
    <w:rsid w:val="423899AF"/>
    <w:rsid w:val="42AC5072"/>
    <w:rsid w:val="43CE91EA"/>
    <w:rsid w:val="4419F8AB"/>
    <w:rsid w:val="441F48FA"/>
    <w:rsid w:val="44799133"/>
    <w:rsid w:val="455C0689"/>
    <w:rsid w:val="45CE7C19"/>
    <w:rsid w:val="46D55D13"/>
    <w:rsid w:val="4760B94C"/>
    <w:rsid w:val="47B770AC"/>
    <w:rsid w:val="47DF5519"/>
    <w:rsid w:val="485F6FAB"/>
    <w:rsid w:val="48C5E76F"/>
    <w:rsid w:val="4909A425"/>
    <w:rsid w:val="498E3EA3"/>
    <w:rsid w:val="49D3C381"/>
    <w:rsid w:val="4A5FE640"/>
    <w:rsid w:val="4AC7A344"/>
    <w:rsid w:val="4B0EAD4A"/>
    <w:rsid w:val="4B42ADB3"/>
    <w:rsid w:val="4C2BC1BA"/>
    <w:rsid w:val="4C7F3F16"/>
    <w:rsid w:val="4C8FB9B2"/>
    <w:rsid w:val="4E8B2515"/>
    <w:rsid w:val="4ECD7AED"/>
    <w:rsid w:val="4EF8A94A"/>
    <w:rsid w:val="4F32DFD5"/>
    <w:rsid w:val="4FADB79F"/>
    <w:rsid w:val="5042B7E7"/>
    <w:rsid w:val="50C7BE5B"/>
    <w:rsid w:val="52576E3C"/>
    <w:rsid w:val="52C395B1"/>
    <w:rsid w:val="533316F0"/>
    <w:rsid w:val="5424CA12"/>
    <w:rsid w:val="551C5E8B"/>
    <w:rsid w:val="554663EB"/>
    <w:rsid w:val="55CCE5D1"/>
    <w:rsid w:val="569B1036"/>
    <w:rsid w:val="57507A7D"/>
    <w:rsid w:val="5785C06B"/>
    <w:rsid w:val="57BC600F"/>
    <w:rsid w:val="57FA21CF"/>
    <w:rsid w:val="58169912"/>
    <w:rsid w:val="59A7A518"/>
    <w:rsid w:val="59C8DA82"/>
    <w:rsid w:val="5A18CB85"/>
    <w:rsid w:val="5A728B6E"/>
    <w:rsid w:val="5AE2E75C"/>
    <w:rsid w:val="5AF89B26"/>
    <w:rsid w:val="5C4B2F94"/>
    <w:rsid w:val="5C688FC3"/>
    <w:rsid w:val="5C734CC3"/>
    <w:rsid w:val="5C82D48F"/>
    <w:rsid w:val="5CA1FDB8"/>
    <w:rsid w:val="5CD264F8"/>
    <w:rsid w:val="5E0E48D7"/>
    <w:rsid w:val="5E3340E2"/>
    <w:rsid w:val="5E3C6B63"/>
    <w:rsid w:val="5E41A343"/>
    <w:rsid w:val="5E474ED6"/>
    <w:rsid w:val="5E61489A"/>
    <w:rsid w:val="5F7BB3D7"/>
    <w:rsid w:val="5FAFC62E"/>
    <w:rsid w:val="6019DC29"/>
    <w:rsid w:val="60708770"/>
    <w:rsid w:val="62227E0B"/>
    <w:rsid w:val="625B71EB"/>
    <w:rsid w:val="62753C07"/>
    <w:rsid w:val="63474924"/>
    <w:rsid w:val="642AE50F"/>
    <w:rsid w:val="643CDA4E"/>
    <w:rsid w:val="648912E2"/>
    <w:rsid w:val="648A3780"/>
    <w:rsid w:val="6605DF62"/>
    <w:rsid w:val="662C92AC"/>
    <w:rsid w:val="666E2355"/>
    <w:rsid w:val="66F3BFBC"/>
    <w:rsid w:val="6707F91E"/>
    <w:rsid w:val="676EF12B"/>
    <w:rsid w:val="685D2654"/>
    <w:rsid w:val="690E3458"/>
    <w:rsid w:val="6970E230"/>
    <w:rsid w:val="6A1B9721"/>
    <w:rsid w:val="6A8BB13D"/>
    <w:rsid w:val="6C14113C"/>
    <w:rsid w:val="6D8B8AAF"/>
    <w:rsid w:val="6E39B93A"/>
    <w:rsid w:val="6EAE6110"/>
    <w:rsid w:val="6EB7A36E"/>
    <w:rsid w:val="70AEC148"/>
    <w:rsid w:val="7131307C"/>
    <w:rsid w:val="7150E9A2"/>
    <w:rsid w:val="7198FD61"/>
    <w:rsid w:val="72C92329"/>
    <w:rsid w:val="7324CC82"/>
    <w:rsid w:val="73E9ED6F"/>
    <w:rsid w:val="74E341A9"/>
    <w:rsid w:val="750AE3C6"/>
    <w:rsid w:val="75264078"/>
    <w:rsid w:val="75AC5201"/>
    <w:rsid w:val="7635BDB3"/>
    <w:rsid w:val="76401EEE"/>
    <w:rsid w:val="7656E846"/>
    <w:rsid w:val="76B3B543"/>
    <w:rsid w:val="76B8BB68"/>
    <w:rsid w:val="7719A688"/>
    <w:rsid w:val="78355A6A"/>
    <w:rsid w:val="78D9F25D"/>
    <w:rsid w:val="78E24859"/>
    <w:rsid w:val="79E2DEE4"/>
    <w:rsid w:val="7AE7D49E"/>
    <w:rsid w:val="7B570AB8"/>
    <w:rsid w:val="7B990432"/>
    <w:rsid w:val="7BB630C9"/>
    <w:rsid w:val="7BFF03C3"/>
    <w:rsid w:val="7C5845D5"/>
    <w:rsid w:val="7C9E7366"/>
    <w:rsid w:val="7DE536D2"/>
    <w:rsid w:val="7E0CDCD2"/>
    <w:rsid w:val="7F119916"/>
    <w:rsid w:val="7F9C60DB"/>
    <w:rsid w:val="7FA2987E"/>
    <w:rsid w:val="7FDE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D72BC"/>
  <w15:chartTrackingRefBased/>
  <w15:docId w15:val="{FDAAB85A-F863-4DC5-AB5B-D3C69179C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F89"/>
    <w:pPr>
      <w:spacing w:before="60" w:after="60" w:line="276" w:lineRule="auto"/>
      <w:ind w:firstLine="432"/>
    </w:pPr>
  </w:style>
  <w:style w:type="paragraph" w:styleId="Heading1">
    <w:name w:val="heading 1"/>
    <w:basedOn w:val="Normal"/>
    <w:next w:val="Normal-noindent"/>
    <w:link w:val="Heading1Char"/>
    <w:uiPriority w:val="9"/>
    <w:qFormat/>
    <w:rsid w:val="003135E0"/>
    <w:pPr>
      <w:keepNext/>
      <w:keepLines/>
      <w:spacing w:before="320" w:after="240"/>
      <w:ind w:firstLine="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-noindent"/>
    <w:link w:val="Heading2Char"/>
    <w:uiPriority w:val="9"/>
    <w:unhideWhenUsed/>
    <w:qFormat/>
    <w:rsid w:val="00BC0A10"/>
    <w:pPr>
      <w:keepNext/>
      <w:keepLines/>
      <w:spacing w:before="360" w:after="120"/>
      <w:ind w:firstLine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-noindent"/>
    <w:link w:val="Heading3Char"/>
    <w:uiPriority w:val="9"/>
    <w:unhideWhenUsed/>
    <w:qFormat/>
    <w:rsid w:val="00DD3390"/>
    <w:pPr>
      <w:keepNext/>
      <w:keepLines/>
      <w:spacing w:before="360" w:after="120"/>
      <w:ind w:firstLine="0"/>
      <w:outlineLvl w:val="2"/>
    </w:pPr>
    <w:rPr>
      <w:rFonts w:eastAsiaTheme="majorEastAsia" w:cstheme="majorBidi"/>
      <w:b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C09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C09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C09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C09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C09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C09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59A4"/>
    <w:pPr>
      <w:spacing w:before="120" w:after="120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135E0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C0A1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DD3390"/>
    <w:rPr>
      <w:rFonts w:eastAsiaTheme="majorEastAsia" w:cstheme="majorBidi"/>
      <w:b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C09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C09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C0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C09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C09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C09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A50C09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50C09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A50C09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C09"/>
    <w:pPr>
      <w:numPr>
        <w:ilvl w:val="1"/>
      </w:numPr>
      <w:spacing w:after="240"/>
      <w:ind w:firstLine="432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50C09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A50C09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A50C09"/>
    <w:rPr>
      <w:i/>
      <w:iCs/>
      <w:color w:val="auto"/>
    </w:rPr>
  </w:style>
  <w:style w:type="paragraph" w:styleId="NoSpacing">
    <w:name w:val="No Spacing"/>
    <w:uiPriority w:val="1"/>
    <w:qFormat/>
    <w:rsid w:val="00A50C0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50C09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50C09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C09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C09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A50C09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A50C0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A50C09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50C09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A50C09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50C09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1A17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17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17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7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17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1786"/>
    <w:rPr>
      <w:rFonts w:ascii="Segoe UI" w:hAnsi="Segoe UI" w:cs="Segoe UI"/>
      <w:sz w:val="18"/>
      <w:szCs w:val="18"/>
    </w:rPr>
  </w:style>
  <w:style w:type="paragraph" w:customStyle="1" w:styleId="List-sparse">
    <w:name w:val="List - sparse"/>
    <w:basedOn w:val="ListParagraph"/>
    <w:next w:val="List-explanation"/>
    <w:qFormat/>
    <w:rsid w:val="00154998"/>
    <w:pPr>
      <w:keepNext/>
      <w:numPr>
        <w:numId w:val="8"/>
      </w:numPr>
      <w:spacing w:before="0"/>
      <w:contextualSpacing w:val="0"/>
    </w:pPr>
  </w:style>
  <w:style w:type="paragraph" w:customStyle="1" w:styleId="List-explanation">
    <w:name w:val="List - explanation"/>
    <w:basedOn w:val="Normal"/>
    <w:qFormat/>
    <w:rsid w:val="0097366D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BC5875"/>
    <w:pPr>
      <w:tabs>
        <w:tab w:val="center" w:pos="4680"/>
        <w:tab w:val="right" w:pos="9360"/>
      </w:tabs>
      <w:spacing w:after="0"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BC5875"/>
  </w:style>
  <w:style w:type="paragraph" w:styleId="Footer">
    <w:name w:val="footer"/>
    <w:basedOn w:val="Normal"/>
    <w:link w:val="FooterChar"/>
    <w:uiPriority w:val="99"/>
    <w:unhideWhenUsed/>
    <w:rsid w:val="00B23F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F0D"/>
  </w:style>
  <w:style w:type="character" w:styleId="Hyperlink">
    <w:name w:val="Hyperlink"/>
    <w:basedOn w:val="DefaultParagraphFont"/>
    <w:uiPriority w:val="99"/>
    <w:unhideWhenUsed/>
    <w:rsid w:val="00D959DD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6B8"/>
    <w:pPr>
      <w:spacing w:after="0" w:line="240" w:lineRule="auto"/>
      <w:ind w:firstLine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6B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C6C9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F61CD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01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94EF5"/>
    <w:rPr>
      <w:color w:val="96607D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3B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3B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33B52"/>
    <w:rPr>
      <w:vertAlign w:val="superscript"/>
    </w:rPr>
  </w:style>
  <w:style w:type="paragraph" w:customStyle="1" w:styleId="Normal-noindent">
    <w:name w:val="Normal - no indent"/>
    <w:basedOn w:val="Normal"/>
    <w:next w:val="Normal"/>
    <w:qFormat/>
    <w:rsid w:val="005A0DBF"/>
    <w:pPr>
      <w:spacing w:before="240"/>
      <w:ind w:firstLine="0"/>
    </w:pPr>
  </w:style>
  <w:style w:type="paragraph" w:customStyle="1" w:styleId="Normal-table">
    <w:name w:val="Normal - table"/>
    <w:basedOn w:val="Normal"/>
    <w:qFormat/>
    <w:rsid w:val="00370FFC"/>
    <w:pPr>
      <w:spacing w:before="0" w:after="0"/>
      <w:ind w:firstLine="0"/>
      <w:jc w:val="left"/>
    </w:pPr>
  </w:style>
  <w:style w:type="paragraph" w:customStyle="1" w:styleId="Tablecaption">
    <w:name w:val="Table caption"/>
    <w:basedOn w:val="Normal-noindent"/>
    <w:qFormat/>
    <w:rsid w:val="005369B1"/>
    <w:pPr>
      <w:spacing w:before="120"/>
    </w:pPr>
  </w:style>
  <w:style w:type="character" w:styleId="Mention">
    <w:name w:val="Mention"/>
    <w:basedOn w:val="DefaultParagraphFont"/>
    <w:uiPriority w:val="99"/>
    <w:unhideWhenUsed/>
    <w:rsid w:val="00341176"/>
    <w:rPr>
      <w:color w:val="2B579A"/>
      <w:shd w:val="clear" w:color="auto" w:fill="E6E6E6"/>
    </w:rPr>
  </w:style>
  <w:style w:type="paragraph" w:customStyle="1" w:styleId="Figure">
    <w:name w:val="Figure"/>
    <w:basedOn w:val="Normal-noindent"/>
    <w:qFormat/>
    <w:rsid w:val="00F629E8"/>
    <w:pPr>
      <w:keepNext/>
    </w:pPr>
  </w:style>
  <w:style w:type="paragraph" w:customStyle="1" w:styleId="Figurecaption">
    <w:name w:val="Figure caption"/>
    <w:basedOn w:val="Normal-noindent"/>
    <w:next w:val="Normal-noindent"/>
    <w:qFormat/>
    <w:rsid w:val="002853DB"/>
    <w:pPr>
      <w:spacing w:before="60" w:after="240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6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980311">
          <w:marLeft w:val="16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06956">
              <w:marLeft w:val="24"/>
              <w:marRight w:val="0"/>
              <w:marTop w:val="240"/>
              <w:marBottom w:val="0"/>
              <w:divBdr>
                <w:top w:val="single" w:sz="6" w:space="0" w:color="808080"/>
                <w:left w:val="single" w:sz="6" w:space="0" w:color="808080"/>
                <w:bottom w:val="single" w:sz="6" w:space="0" w:color="808080"/>
                <w:right w:val="single" w:sz="6" w:space="0" w:color="808080"/>
              </w:divBdr>
              <w:divsChild>
                <w:div w:id="175539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173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7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3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3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864e0e-594d-425a-8fa8-28bab6f4cb8f" xsi:nil="true"/>
    <lcf76f155ced4ddcb4097134ff3c332f xmlns="9702d626-d379-4c9e-b1d5-2af67034a24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BE494CFE95504C9F27E85BC1E1FBD7" ma:contentTypeVersion="12" ma:contentTypeDescription="Create a new document." ma:contentTypeScope="" ma:versionID="ba4bc14f4f5df6e5ca9cf7d5c3a3e16a">
  <xsd:schema xmlns:xsd="http://www.w3.org/2001/XMLSchema" xmlns:xs="http://www.w3.org/2001/XMLSchema" xmlns:p="http://schemas.microsoft.com/office/2006/metadata/properties" xmlns:ns2="9702d626-d379-4c9e-b1d5-2af67034a24e" xmlns:ns3="1e864e0e-594d-425a-8fa8-28bab6f4cb8f" targetNamespace="http://schemas.microsoft.com/office/2006/metadata/properties" ma:root="true" ma:fieldsID="4bd7f93ca7d63d358405bd7d15c9eaec" ns2:_="" ns3:_="">
    <xsd:import namespace="9702d626-d379-4c9e-b1d5-2af67034a24e"/>
    <xsd:import namespace="1e864e0e-594d-425a-8fa8-28bab6f4cb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2d626-d379-4c9e-b1d5-2af67034a2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3044ea9-c86f-4b2d-9feb-096131697f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64e0e-594d-425a-8fa8-28bab6f4cb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88d51ed-d4de-46db-ba5c-8b2155c53012}" ma:internalName="TaxCatchAll" ma:showField="CatchAllData" ma:web="1e864e0e-594d-425a-8fa8-28bab6f4cb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Moo03</b:Tag>
    <b:SourceType>JournalArticle</b:SourceType>
    <b:Guid>{E22327DF-7B5B-4B4C-AD39-B14065662615}</b:Guid>
    <b:Title>Improving the quality of data models empirical validation of a quality management framework</b:Title>
    <b:Year>2003</b:Year>
    <b:Author>
      <b:Author>
        <b:NameList>
          <b:Person>
            <b:Last>Moody</b:Last>
            <b:First>D.</b:First>
            <b:Middle>L., Shanks, G. G.</b:Middle>
          </b:Person>
        </b:NameList>
      </b:Author>
    </b:Author>
    <b:JournalName>Information Systems</b:JournalName>
    <b:Pages>619-650</b:Pages>
    <b:RefOrder>1</b:RefOrder>
  </b:Source>
</b:Sources>
</file>

<file path=customXml/itemProps1.xml><?xml version="1.0" encoding="utf-8"?>
<ds:datastoreItem xmlns:ds="http://schemas.openxmlformats.org/officeDocument/2006/customXml" ds:itemID="{0796ACE2-E134-434F-B511-1BC7B2C379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D779EE-1A59-489C-9201-D5133239DEF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221EB1-44C9-44E0-AD21-486A5E276F23}"/>
</file>

<file path=customXml/itemProps4.xml><?xml version="1.0" encoding="utf-8"?>
<ds:datastoreItem xmlns:ds="http://schemas.openxmlformats.org/officeDocument/2006/customXml" ds:itemID="{15DE606C-3F5F-4A11-A909-505004E82D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Stroganov</dc:creator>
  <cp:keywords/>
  <dc:description/>
  <cp:lastModifiedBy>Oleg Stroganov</cp:lastModifiedBy>
  <cp:revision>19</cp:revision>
  <dcterms:created xsi:type="dcterms:W3CDTF">2024-08-04T18:55:00Z</dcterms:created>
  <dcterms:modified xsi:type="dcterms:W3CDTF">2024-08-04T21:25:00Z</dcterms:modified>
</cp:coreProperties>
</file>